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800" w:type="dxa"/>
        <w:tblLook w:val="04A0" w:firstRow="1" w:lastRow="0" w:firstColumn="1" w:lastColumn="0" w:noHBand="0" w:noVBand="1"/>
      </w:tblPr>
      <w:tblGrid>
        <w:gridCol w:w="1584"/>
        <w:gridCol w:w="1384"/>
        <w:gridCol w:w="959"/>
        <w:gridCol w:w="1162"/>
        <w:gridCol w:w="1162"/>
        <w:gridCol w:w="1339"/>
        <w:gridCol w:w="950"/>
        <w:gridCol w:w="1008"/>
        <w:gridCol w:w="1108"/>
        <w:gridCol w:w="144"/>
      </w:tblGrid>
      <w:tr w:rsidR="00EB7928" w:rsidRPr="00832A01" w14:paraId="52E5E0C0" w14:textId="77777777" w:rsidTr="00832A01">
        <w:trPr>
          <w:gridAfter w:val="1"/>
          <w:wAfter w:w="144" w:type="dxa"/>
          <w:trHeight w:val="520"/>
        </w:trPr>
        <w:tc>
          <w:tcPr>
            <w:tcW w:w="10656" w:type="dxa"/>
            <w:gridSpan w:val="9"/>
            <w:shd w:val="clear" w:color="auto" w:fill="auto"/>
            <w:vAlign w:val="center"/>
          </w:tcPr>
          <w:p w14:paraId="20C8D025" w14:textId="6FAEF6FF" w:rsidR="00EB7928" w:rsidRPr="00832A01" w:rsidRDefault="005C5289" w:rsidP="00EB79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pplemental Table</w:t>
            </w:r>
            <w:r w:rsidR="00097EC8" w:rsidRPr="00832A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1. Percentages of </w:t>
            </w:r>
            <w:r w:rsidR="008E7ADA" w:rsidRPr="00832A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articipants</w:t>
            </w:r>
            <w:r w:rsidR="00ED412F" w:rsidRPr="00832A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within each rac</w:t>
            </w:r>
            <w:r w:rsidR="00580296" w:rsidRPr="00832A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e and </w:t>
            </w:r>
            <w:r w:rsidR="00ED412F" w:rsidRPr="00832A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thnic</w:t>
            </w:r>
            <w:r w:rsidR="00580296" w:rsidRPr="00832A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ty</w:t>
            </w:r>
            <w:r w:rsidR="00ED412F" w:rsidRPr="00832A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category</w:t>
            </w:r>
            <w:r w:rsidR="008E7ADA" w:rsidRPr="00832A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experiencing </w:t>
            </w:r>
            <w:r w:rsidR="00ED412F" w:rsidRPr="00832A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vere symptoms.</w:t>
            </w:r>
          </w:p>
        </w:tc>
      </w:tr>
      <w:tr w:rsidR="00D416F5" w:rsidRPr="003112EB" w14:paraId="4E0B2C77" w14:textId="77777777" w:rsidTr="00832A01">
        <w:trPr>
          <w:trHeight w:val="520"/>
        </w:trPr>
        <w:tc>
          <w:tcPr>
            <w:tcW w:w="1584" w:type="dxa"/>
            <w:shd w:val="clear" w:color="auto" w:fill="auto"/>
            <w:vAlign w:val="bottom"/>
          </w:tcPr>
          <w:p w14:paraId="59E658AA" w14:textId="77777777" w:rsidR="00D416F5" w:rsidRPr="003112EB" w:rsidRDefault="00D416F5" w:rsidP="00D779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16" w:type="dxa"/>
            <w:gridSpan w:val="9"/>
            <w:shd w:val="clear" w:color="auto" w:fill="auto"/>
            <w:vAlign w:val="bottom"/>
          </w:tcPr>
          <w:p w14:paraId="3F64A906" w14:textId="77777777" w:rsidR="00D416F5" w:rsidRDefault="00D416F5" w:rsidP="002776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.</w:t>
            </w:r>
          </w:p>
          <w:p w14:paraId="6A06F482" w14:textId="77777777" w:rsidR="00D416F5" w:rsidRDefault="00D416F5" w:rsidP="002776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 Present)</w:t>
            </w:r>
          </w:p>
          <w:p w14:paraId="56747DCE" w14:textId="3EC76D68" w:rsidR="002776C0" w:rsidRPr="003112EB" w:rsidRDefault="00000000" w:rsidP="002776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pict w14:anchorId="39241E13">
                <v:rect id="_x0000_i1025" style="width:540pt;height:1pt" o:hralign="center" o:hrstd="t" o:hrnoshade="t" o:hr="t" fillcolor="black [3213]" stroked="f"/>
              </w:pict>
            </w:r>
          </w:p>
        </w:tc>
      </w:tr>
      <w:tr w:rsidR="007B0273" w:rsidRPr="003112EB" w14:paraId="2D798DEC" w14:textId="77777777" w:rsidTr="00832A01">
        <w:trPr>
          <w:trHeight w:val="520"/>
        </w:trPr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E6E4E9" w14:textId="4A5E82AF" w:rsidR="00D7793D" w:rsidRPr="003112EB" w:rsidRDefault="009B7504" w:rsidP="009B7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mptoms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E886F3" w14:textId="77777777" w:rsidR="00D7793D" w:rsidRPr="003112EB" w:rsidRDefault="00D7793D" w:rsidP="00E248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8DFCFB" w14:textId="77777777" w:rsidR="00D7793D" w:rsidRPr="003112EB" w:rsidRDefault="00D7793D" w:rsidP="00E248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2F07D1" w14:textId="77777777" w:rsidR="00D7793D" w:rsidRPr="003112EB" w:rsidRDefault="00D7793D" w:rsidP="00E248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4BC692" w14:textId="00343B47" w:rsidR="00D7793D" w:rsidRPr="003112EB" w:rsidRDefault="00D7793D" w:rsidP="00E248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spanic</w:t>
            </w:r>
            <w:r w:rsidR="00304E88" w:rsidRPr="003112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12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Latinx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0DD396" w14:textId="33A04448" w:rsidR="00D7793D" w:rsidRPr="003112EB" w:rsidRDefault="00D7793D" w:rsidP="00E248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igenous/</w:t>
            </w:r>
            <w:r w:rsidR="00E16F1D" w:rsidRPr="003112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12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rst Nations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7B07C5" w14:textId="77777777" w:rsidR="00D7793D" w:rsidRPr="003112EB" w:rsidRDefault="00D7793D" w:rsidP="00E248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ddle Eastern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E815" w14:textId="4F5A6A34" w:rsidR="00D7793D" w:rsidRPr="003112EB" w:rsidRDefault="00D7793D" w:rsidP="00E248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outh </w:t>
            </w:r>
            <w:r w:rsidR="00E2485B" w:rsidRPr="003112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12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4D76" w14:textId="77777777" w:rsidR="00D7793D" w:rsidRPr="003112EB" w:rsidRDefault="00D7793D" w:rsidP="00E248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wo or More Ethnicities</w:t>
            </w:r>
          </w:p>
        </w:tc>
      </w:tr>
      <w:tr w:rsidR="007B0273" w:rsidRPr="003112EB" w14:paraId="01E8AC97" w14:textId="77777777" w:rsidTr="00832A01">
        <w:trPr>
          <w:trHeight w:val="504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7223FB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ot Flashe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DB009D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335/34320 (68.0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B37C3A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1/485 (64.3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B173D8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10/3604 (80.7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B5F6D8" w14:textId="2E41D0A9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28/4183</w:t>
            </w:r>
            <w:r w:rsidR="00E16F1D"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72.4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CB79FD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5/373 (73.7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139741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/126 (69.8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C0745F" w14:textId="769212CD" w:rsidR="00EA5DA7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/86</w:t>
            </w:r>
          </w:p>
          <w:p w14:paraId="519E893B" w14:textId="0F624A13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72)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037692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39/1993 (72.2)</w:t>
            </w:r>
          </w:p>
        </w:tc>
      </w:tr>
      <w:tr w:rsidR="0076357C" w:rsidRPr="003112EB" w14:paraId="30D935EA" w14:textId="77777777" w:rsidTr="00832A01">
        <w:trPr>
          <w:trHeight w:val="504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31BF65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ight Sweat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887BC8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344/34260 (68.1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017C54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3/430 (63.5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0B5FBC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50/3437 (80.0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647223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30/3964 (71.4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7B5D16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2/336 (75.0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AF13EB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/118 (74.6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C8EB4A" w14:textId="5CE84346" w:rsidR="00EA5DA7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/92</w:t>
            </w:r>
          </w:p>
          <w:p w14:paraId="219C1330" w14:textId="1A3D4691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72)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98D2BA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63/1960 (69.5)</w:t>
            </w:r>
          </w:p>
        </w:tc>
      </w:tr>
      <w:tr w:rsidR="007B0273" w:rsidRPr="003112EB" w14:paraId="524C3E42" w14:textId="77777777" w:rsidTr="00832A01">
        <w:trPr>
          <w:trHeight w:val="504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F60DBA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eep Disturbance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79697E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382/41909 (82.0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D0E735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6/591 (78.8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42AD54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86/3696 (88.9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003786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93/4918 (85.3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5ED883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5/441 (87.3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A4E258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1/155 (78.1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8C321F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1/129 (78.3)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6B9551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23/2393 (84.5)</w:t>
            </w:r>
          </w:p>
        </w:tc>
      </w:tr>
      <w:tr w:rsidR="0076357C" w:rsidRPr="003112EB" w14:paraId="18680F75" w14:textId="77777777" w:rsidTr="00832A01">
        <w:trPr>
          <w:trHeight w:val="504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FD514D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rain Fog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24E351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803/41384 (72.0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318D4A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0/556 (70.1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063B41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45/3333 (76.4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1C119F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39/4595 (74.9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DCAE8B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6/445 (80.0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20E3A9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1/149 (81.2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CAAA13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/114 (70.2)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EB9961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81/2366 (75.3)</w:t>
            </w:r>
          </w:p>
        </w:tc>
      </w:tr>
      <w:tr w:rsidR="007B0273" w:rsidRPr="003112EB" w14:paraId="2832A747" w14:textId="77777777" w:rsidTr="00832A01">
        <w:trPr>
          <w:trHeight w:val="504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25C0A9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inful Sex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5D0656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781/19673 (80.2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C8DD4B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6/322 (79.5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DE6E18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70/1737 (84.6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32857B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3/2407 (83.6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3795B4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5/211 (87.7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2DAC13" w14:textId="5569B78F" w:rsidR="00EA5DA7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/79</w:t>
            </w:r>
          </w:p>
          <w:p w14:paraId="3176E1F3" w14:textId="4F744952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85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BAC069" w14:textId="53B3CEB3" w:rsidR="00EA5DA7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/57</w:t>
            </w:r>
          </w:p>
          <w:p w14:paraId="38C6ECA9" w14:textId="25F73BB8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79)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71F0E0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70/1113 (78.2)</w:t>
            </w:r>
          </w:p>
        </w:tc>
      </w:tr>
      <w:tr w:rsidR="0076357C" w:rsidRPr="003112EB" w14:paraId="7EC1E389" w14:textId="77777777" w:rsidTr="00832A01">
        <w:trPr>
          <w:trHeight w:val="504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4829D5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aginal Drynes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799E73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924/29960 (66.5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C0AC52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4/480 (65.4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9F9A16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73/2849 (72.8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E6FEBB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27/3766 (72.4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C72361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3/343 (73.8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A4F2BD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/126 (74.6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F2D741" w14:textId="340D9C7E" w:rsidR="00EA5DA7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/87</w:t>
            </w:r>
          </w:p>
          <w:p w14:paraId="610126D5" w14:textId="622F3436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64)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3BA1FC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18/1661 (67.3)</w:t>
            </w:r>
          </w:p>
        </w:tc>
      </w:tr>
      <w:tr w:rsidR="007B0273" w:rsidRPr="003112EB" w14:paraId="691FCE9E" w14:textId="77777777" w:rsidTr="00832A01">
        <w:trPr>
          <w:trHeight w:val="504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42F84D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rgent Bathroom Trip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3C93C9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200/15337 (66.5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FE82EC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6/198 (63.6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F19024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5/1289 (75.6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33B14F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88/2020 (73.7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2603AE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6/198 (73.7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FA741C" w14:textId="09396418" w:rsidR="00EA5DA7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/55</w:t>
            </w:r>
          </w:p>
          <w:p w14:paraId="2C681E34" w14:textId="4A38B812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66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AAD714" w14:textId="79C1A9C8" w:rsidR="00EA5DA7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/40</w:t>
            </w:r>
          </w:p>
          <w:p w14:paraId="315B6B43" w14:textId="2F4553C1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73)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2EAFED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4/954 (70.6)</w:t>
            </w:r>
          </w:p>
        </w:tc>
      </w:tr>
      <w:tr w:rsidR="0076357C" w:rsidRPr="003112EB" w14:paraId="49169055" w14:textId="77777777" w:rsidTr="00832A01">
        <w:trPr>
          <w:trHeight w:val="504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467418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od Swing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E07764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057/31459 (70.1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50F36C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8/442 (69.7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9743A4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18/2689 (78.8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0A900B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34/3788 (77.5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44C8F2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2/353 (77.1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DDA24F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4/113 (74.3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B3F461" w14:textId="159B5F49" w:rsidR="00EA5DA7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/90</w:t>
            </w:r>
          </w:p>
          <w:p w14:paraId="3BA8ABF5" w14:textId="6209C413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66)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D9A833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43/1809 (74.2)</w:t>
            </w:r>
          </w:p>
        </w:tc>
      </w:tr>
      <w:tr w:rsidR="007B0273" w:rsidRPr="003112EB" w14:paraId="2D3DC6ED" w14:textId="77777777" w:rsidTr="00832A01">
        <w:trPr>
          <w:trHeight w:val="504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ABE4A0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usual Period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6E7623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32/9375 (70.7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B6F668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3/183 (67.2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17CE86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1/682 (80.8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5A9CE1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9/1230 (78.0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404628" w14:textId="04A3304A" w:rsidR="00EA5DA7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/99</w:t>
            </w:r>
          </w:p>
          <w:p w14:paraId="03415868" w14:textId="31B30129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76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233EF8" w14:textId="03804647" w:rsidR="00EA5DA7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/45</w:t>
            </w:r>
          </w:p>
          <w:p w14:paraId="7CE93A23" w14:textId="2BD0323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69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558CE9" w14:textId="6B14B887" w:rsidR="00EA5DA7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/39</w:t>
            </w:r>
          </w:p>
          <w:p w14:paraId="1A683EF0" w14:textId="7C33ABDF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72)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434F16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/655 (76.6)</w:t>
            </w:r>
          </w:p>
        </w:tc>
      </w:tr>
      <w:tr w:rsidR="0076357C" w:rsidRPr="003112EB" w14:paraId="74FCDAA1" w14:textId="77777777" w:rsidTr="00832A01">
        <w:trPr>
          <w:trHeight w:val="504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8F0CF2" w14:textId="14F80FBA" w:rsidR="007B0273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kin/Hair</w:t>
            </w:r>
          </w:p>
          <w:p w14:paraId="360533F6" w14:textId="2B5B9C7C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ange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53971F" w14:textId="2002720F" w:rsidR="008E435E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922</w:t>
            </w:r>
            <w:r w:rsidR="006D3C5C"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32119</w:t>
            </w:r>
          </w:p>
          <w:p w14:paraId="00A7313F" w14:textId="4E3B2051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74.5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18FF4D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5/474 (77.0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06F667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50/2698 (83.4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27B310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64/4117 (81.7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0D1C51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3/366 (80.1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042F69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2/124 (82.3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9B9CC5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2/107 (76.6)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DA124D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13/2016 (80.0)</w:t>
            </w:r>
          </w:p>
        </w:tc>
      </w:tr>
      <w:tr w:rsidR="007B0273" w:rsidRPr="003112EB" w14:paraId="524A5F60" w14:textId="77777777" w:rsidTr="00832A01">
        <w:trPr>
          <w:trHeight w:val="504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5C3758" w14:textId="4724D68C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creased</w:t>
            </w:r>
            <w:r w:rsidR="00892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cial Hair/Acne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C3F154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033/18452 (65.2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0DEC7F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4/143 (58.7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369AD4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96/1602 (74.7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DE96EC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69/1859 (68.3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50C8C1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9/189 (73.5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FB70FE" w14:textId="0B800FA4" w:rsidR="00EA5DA7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/53</w:t>
            </w:r>
          </w:p>
          <w:p w14:paraId="3932790B" w14:textId="1E0BAD13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70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10E016" w14:textId="4AE4BB7A" w:rsidR="00EA5DA7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/43</w:t>
            </w:r>
          </w:p>
          <w:p w14:paraId="605A682C" w14:textId="092A97DE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67)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5B3D46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5/1054 (68.8)</w:t>
            </w:r>
          </w:p>
        </w:tc>
      </w:tr>
      <w:tr w:rsidR="0076357C" w:rsidRPr="003112EB" w14:paraId="17DDC472" w14:textId="77777777" w:rsidTr="00832A01">
        <w:trPr>
          <w:trHeight w:val="504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39C184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tigue/Low Energy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C19E0C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207/43571 (85.4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D91BEE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9/569 (80.7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11770B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78/3465 (88.8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10A4F5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25/4973 (89.0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951B2D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3/473 (91.5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4074D4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0/143 (90.9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CE9693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/115 (82.6)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7349AA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74/2482 (87.6)</w:t>
            </w:r>
          </w:p>
        </w:tc>
      </w:tr>
      <w:tr w:rsidR="007B0273" w:rsidRPr="003112EB" w14:paraId="041DD5F1" w14:textId="77777777" w:rsidTr="00832A01">
        <w:trPr>
          <w:trHeight w:val="504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C5FA0B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eight Change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164D6B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843/42440 (86.8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A4B80B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9/566 (84.6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35645A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64/3414 (89.7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5788D1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06/4867 (90.5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2895A3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8/437 (93.4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0174A5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2/153 (92.8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E49D08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5/123 (93.5)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691380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05/2393 (88.0)</w:t>
            </w:r>
          </w:p>
        </w:tc>
      </w:tr>
      <w:tr w:rsidR="0076357C" w:rsidRPr="003112EB" w14:paraId="616404CE" w14:textId="77777777" w:rsidTr="00832A01">
        <w:trPr>
          <w:trHeight w:val="504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3E5070" w14:textId="77777777" w:rsidR="007B0273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xiety/</w:t>
            </w:r>
          </w:p>
          <w:p w14:paraId="07A53A1F" w14:textId="2EF0A031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pression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B37A3F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782/33024 (72.0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65AB90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1/410 (71.0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7383A2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40/2619 (77.9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8DD345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39/3810 (77.1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EEA375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9/364 (82.1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018B7C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/121 (74.4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9F999B" w14:textId="43F91A4D" w:rsidR="006443B3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/86</w:t>
            </w:r>
          </w:p>
          <w:p w14:paraId="3050CE91" w14:textId="2D3D096E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67)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116532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95/1871 (74.6)</w:t>
            </w:r>
          </w:p>
        </w:tc>
      </w:tr>
      <w:tr w:rsidR="007B0273" w:rsidRPr="003112EB" w14:paraId="4305EF33" w14:textId="77777777" w:rsidTr="00832A01">
        <w:trPr>
          <w:trHeight w:val="504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194447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art Discomfort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5D31C8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327/16838 (49.5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4BA544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4/237 (56.5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0FF2DA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78/1420 (61.8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E4642C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36/1973 (57.6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E3B0B3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1/198 (61.1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64B3CB" w14:textId="4672D3CA" w:rsidR="006443B3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/67</w:t>
            </w:r>
          </w:p>
          <w:p w14:paraId="73FE65CB" w14:textId="09BEA24A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57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FAD294" w14:textId="3E33C1BA" w:rsidR="006443B3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/51</w:t>
            </w:r>
          </w:p>
          <w:p w14:paraId="01940162" w14:textId="1AD47E3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47)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05AE8C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0/1039 (53.9)</w:t>
            </w:r>
          </w:p>
        </w:tc>
      </w:tr>
      <w:tr w:rsidR="0076357C" w:rsidRPr="003112EB" w14:paraId="3DDB884F" w14:textId="77777777" w:rsidTr="00832A01">
        <w:trPr>
          <w:trHeight w:val="504"/>
        </w:trPr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B661AA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Joint/Muscular Discomfort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CD88BB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138/34279 (76.3)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033CD4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9/485 (69.9)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419B7C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11/2984 (84.1)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F6B14D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25/4211 (81.3)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FC94DD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3/364 (86.0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E7BD7A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/126 (73.0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FCB528" w14:textId="629BD223" w:rsidR="006443B3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/94</w:t>
            </w:r>
          </w:p>
          <w:p w14:paraId="255CBDF9" w14:textId="056D665D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76)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F0CC53" w14:textId="77777777" w:rsidR="00D7793D" w:rsidRPr="003112EB" w:rsidRDefault="00D7793D" w:rsidP="00892C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2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35/2050 (79.8)</w:t>
            </w:r>
          </w:p>
        </w:tc>
      </w:tr>
    </w:tbl>
    <w:p w14:paraId="572A96F9" w14:textId="0C912292" w:rsidR="0074797D" w:rsidRDefault="0074797D"/>
    <w:p w14:paraId="4108E049" w14:textId="3F70E639" w:rsidR="009D00EB" w:rsidRDefault="0074797D">
      <w:r>
        <w:br w:type="page"/>
      </w:r>
    </w:p>
    <w:tbl>
      <w:tblPr>
        <w:tblW w:w="10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3"/>
        <w:gridCol w:w="1168"/>
        <w:gridCol w:w="1152"/>
        <w:gridCol w:w="1152"/>
        <w:gridCol w:w="1152"/>
        <w:gridCol w:w="1152"/>
        <w:gridCol w:w="1152"/>
        <w:gridCol w:w="1152"/>
        <w:gridCol w:w="1013"/>
        <w:gridCol w:w="144"/>
      </w:tblGrid>
      <w:tr w:rsidR="00E46B43" w:rsidRPr="00832A01" w14:paraId="70A38336" w14:textId="77777777" w:rsidTr="00832A01">
        <w:trPr>
          <w:gridAfter w:val="1"/>
          <w:wAfter w:w="144" w:type="dxa"/>
          <w:trHeight w:val="504"/>
        </w:trPr>
        <w:tc>
          <w:tcPr>
            <w:tcW w:w="10656" w:type="dxa"/>
            <w:gridSpan w:val="9"/>
            <w:shd w:val="clear" w:color="auto" w:fill="auto"/>
            <w:vAlign w:val="center"/>
          </w:tcPr>
          <w:p w14:paraId="5EBC15F7" w14:textId="7A3622FE" w:rsidR="00E46B43" w:rsidRPr="00832A01" w:rsidRDefault="007E5A50" w:rsidP="00F829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upplemental Table</w:t>
            </w:r>
            <w:r w:rsidR="00E46B43" w:rsidRPr="00832A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2. Percentages of participants with</w:t>
            </w:r>
            <w:r w:rsidR="007C20AE" w:rsidRPr="00832A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 each ra</w:t>
            </w:r>
            <w:r w:rsidR="00580296" w:rsidRPr="00832A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ce and </w:t>
            </w:r>
            <w:r w:rsidR="007C20AE" w:rsidRPr="00832A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thnic</w:t>
            </w:r>
            <w:r w:rsidR="00580296" w:rsidRPr="00832A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ty</w:t>
            </w:r>
            <w:r w:rsidR="007C20AE" w:rsidRPr="00832A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category experiencing</w:t>
            </w:r>
            <w:r w:rsidR="00E46B43" w:rsidRPr="00832A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symptom presence</w:t>
            </w:r>
          </w:p>
        </w:tc>
      </w:tr>
      <w:tr w:rsidR="005611E8" w:rsidRPr="009665EB" w14:paraId="6DE49189" w14:textId="77777777" w:rsidTr="00832A01">
        <w:trPr>
          <w:trHeight w:val="504"/>
        </w:trPr>
        <w:tc>
          <w:tcPr>
            <w:tcW w:w="1563" w:type="dxa"/>
            <w:shd w:val="clear" w:color="auto" w:fill="auto"/>
            <w:vAlign w:val="center"/>
          </w:tcPr>
          <w:p w14:paraId="1978463D" w14:textId="77777777" w:rsidR="005611E8" w:rsidRDefault="005611E8" w:rsidP="00F82973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37" w:type="dxa"/>
            <w:gridSpan w:val="9"/>
            <w:shd w:val="clear" w:color="auto" w:fill="auto"/>
            <w:vAlign w:val="center"/>
          </w:tcPr>
          <w:p w14:paraId="58E3153B" w14:textId="77777777" w:rsidR="005611E8" w:rsidRDefault="005611E8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.</w:t>
            </w:r>
          </w:p>
          <w:p w14:paraId="3418DD55" w14:textId="77777777" w:rsidR="005611E8" w:rsidRDefault="005611E8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 Present)</w:t>
            </w:r>
          </w:p>
          <w:p w14:paraId="23C8EACD" w14:textId="66687B36" w:rsidR="005611E8" w:rsidRDefault="0000000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pict w14:anchorId="290CAD7E">
                <v:rect id="_x0000_i1026" style="width:540pt;height:1pt" o:hralign="center" o:hrstd="t" o:hrnoshade="t" o:hr="t" fillcolor="black [3213]" stroked="f"/>
              </w:pict>
            </w:r>
          </w:p>
        </w:tc>
      </w:tr>
      <w:tr w:rsidR="00286D90" w:rsidRPr="009665EB" w14:paraId="4F9D4470" w14:textId="77777777" w:rsidTr="00832A01">
        <w:trPr>
          <w:trHeight w:val="504"/>
        </w:trPr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0D5646" w14:textId="1BB04B79" w:rsidR="00286D90" w:rsidRPr="00286D90" w:rsidRDefault="00286D90" w:rsidP="00F82973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mptoms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B384A2" w14:textId="7577E3B5" w:rsidR="00286D90" w:rsidRPr="00286D90" w:rsidRDefault="00286D9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F42673" w14:textId="5AF69DF7" w:rsidR="00286D90" w:rsidRPr="00286D90" w:rsidRDefault="00286D9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73DD52" w14:textId="23835EB3" w:rsidR="00286D90" w:rsidRPr="00286D90" w:rsidRDefault="00286D9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625644" w14:textId="77777777" w:rsidR="00286D90" w:rsidRDefault="00286D9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spanic/</w:t>
            </w:r>
          </w:p>
          <w:p w14:paraId="03FE80F0" w14:textId="1E054066" w:rsidR="00286D90" w:rsidRPr="00286D90" w:rsidRDefault="00286D9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tinx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7A824A" w14:textId="77777777" w:rsidR="00286D90" w:rsidRDefault="00286D9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igenous/</w:t>
            </w:r>
          </w:p>
          <w:p w14:paraId="6E4EA8A5" w14:textId="77777777" w:rsidR="00286D90" w:rsidRDefault="00286D9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rst</w:t>
            </w:r>
          </w:p>
          <w:p w14:paraId="55A52B43" w14:textId="14B79A29" w:rsidR="00286D90" w:rsidRPr="00286D90" w:rsidRDefault="00286D9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ations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E4A093" w14:textId="77777777" w:rsidR="00286D90" w:rsidRDefault="00286D9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ddle</w:t>
            </w:r>
          </w:p>
          <w:p w14:paraId="3C798C65" w14:textId="01428546" w:rsidR="00286D90" w:rsidRPr="00286D90" w:rsidRDefault="00286D9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astern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43E87A" w14:textId="77777777" w:rsidR="00286D90" w:rsidRDefault="00286D9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uth</w:t>
            </w:r>
          </w:p>
          <w:p w14:paraId="1E0BDD7A" w14:textId="4145A989" w:rsidR="00286D90" w:rsidRPr="00286D90" w:rsidRDefault="00286D9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115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1A5188" w14:textId="77777777" w:rsidR="00286D90" w:rsidRDefault="00286D9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wo or</w:t>
            </w:r>
          </w:p>
          <w:p w14:paraId="297F7C9D" w14:textId="77777777" w:rsidR="00286D90" w:rsidRDefault="00286D9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re</w:t>
            </w:r>
          </w:p>
          <w:p w14:paraId="483C628B" w14:textId="5FBE9695" w:rsidR="00286D90" w:rsidRPr="00286D90" w:rsidRDefault="00286D9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thnicities</w:t>
            </w:r>
          </w:p>
        </w:tc>
      </w:tr>
      <w:tr w:rsidR="00832A01" w:rsidRPr="009665EB" w14:paraId="0FE3BB49" w14:textId="77777777" w:rsidTr="00832A01">
        <w:trPr>
          <w:trHeight w:val="504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E0CCD9" w14:textId="77777777" w:rsidR="00D82EC0" w:rsidRPr="009665EB" w:rsidRDefault="00D82EC0" w:rsidP="00F82973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ot Flashes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1F81CB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320/52514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5.4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C2FDDF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5/790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1.4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922588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04/4579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78.7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B6C43A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83/6116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8.4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92952C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3/531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70.2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71AA5A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6/206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1.2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A111CA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/161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53.4)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345D15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93/2970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7.1)</w:t>
            </w:r>
          </w:p>
        </w:tc>
      </w:tr>
      <w:tr w:rsidR="00286D90" w:rsidRPr="009665EB" w14:paraId="744D3AF9" w14:textId="77777777" w:rsidTr="00832A01">
        <w:trPr>
          <w:trHeight w:val="504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948C07" w14:textId="77777777" w:rsidR="00D82EC0" w:rsidRPr="009665EB" w:rsidRDefault="00D82EC0" w:rsidP="00F82973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ight Sweats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CCBE57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260/52512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5.2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AEC242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0/790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54.4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5F2FB9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37/4579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75.1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B6AC90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64/6116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4.8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0700C7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6/531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3.3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B5C4C8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8/206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57.3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4B1B7A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/161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57.1)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69E399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60/2970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6.0)</w:t>
            </w:r>
          </w:p>
        </w:tc>
      </w:tr>
      <w:tr w:rsidR="00832A01" w:rsidRPr="009665EB" w14:paraId="1B786ADA" w14:textId="77777777" w:rsidTr="00832A01">
        <w:trPr>
          <w:trHeight w:val="504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DC4CDB" w14:textId="77777777" w:rsidR="00D82EC0" w:rsidRPr="009665EB" w:rsidRDefault="00D82EC0" w:rsidP="00F82973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eep Disturbances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7D44B4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909/52514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79.8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C16A61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1/790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74.8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1B05E6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96/4579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80.7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BE094C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18/6116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80.4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7759B0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1/531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83.1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B88DCE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5/206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75.2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24DBA6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9/161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80.1)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0B318A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93/2970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80.6)</w:t>
            </w:r>
          </w:p>
        </w:tc>
      </w:tr>
      <w:tr w:rsidR="00286D90" w:rsidRPr="009665EB" w14:paraId="43AC0374" w14:textId="77777777" w:rsidTr="00832A01">
        <w:trPr>
          <w:trHeight w:val="504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A80070" w14:textId="77777777" w:rsidR="00D82EC0" w:rsidRPr="009665EB" w:rsidRDefault="00D82EC0" w:rsidP="00F82973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rain Fog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25C152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384/52514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78.8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7651B6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6/790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70.4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2994AC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33/4579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72.8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39775C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94/6116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75.1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A4B50C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5/531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83.8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C28924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9/206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72.3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14069E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4/161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70.8)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4E9B63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66/2970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79.7)</w:t>
            </w:r>
          </w:p>
        </w:tc>
      </w:tr>
      <w:tr w:rsidR="00832A01" w:rsidRPr="009665EB" w14:paraId="6C621BA8" w14:textId="77777777" w:rsidTr="00832A01">
        <w:trPr>
          <w:trHeight w:val="504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0D457E" w14:textId="77777777" w:rsidR="00D82EC0" w:rsidRPr="009665EB" w:rsidRDefault="00D82EC0" w:rsidP="00F82973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inful Sex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2FD022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673/52514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37.5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508EA1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2/790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40.8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7C8E01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37/4579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37.9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609C32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07/6116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39.4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551038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1/531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39.7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5BF6F5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9/206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38.3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1DDAD7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/161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35.4)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6128AC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13/2970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37.5)</w:t>
            </w:r>
          </w:p>
        </w:tc>
      </w:tr>
      <w:tr w:rsidR="00286D90" w:rsidRPr="009665EB" w14:paraId="7E3811D7" w14:textId="77777777" w:rsidTr="00832A01">
        <w:trPr>
          <w:trHeight w:val="504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CBFFAF" w14:textId="77777777" w:rsidR="00D82EC0" w:rsidRPr="009665EB" w:rsidRDefault="00D82EC0" w:rsidP="00F82973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aginal Dryness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1C9598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960/52514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57.0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A3CAD4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0/790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0.8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A8DBFE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49/4579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2.2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0C62DB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66/6116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1.6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39659D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3/531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4.6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FC3431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6/206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1.2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6B14D0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7/161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54.0)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0A67AC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61/2970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55.9)</w:t>
            </w:r>
          </w:p>
        </w:tc>
      </w:tr>
      <w:tr w:rsidR="00832A01" w:rsidRPr="009665EB" w14:paraId="15DE211F" w14:textId="77777777" w:rsidTr="00832A01">
        <w:trPr>
          <w:trHeight w:val="504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AE9BB2" w14:textId="58BA0126" w:rsidR="003101DB" w:rsidRDefault="00D82EC0" w:rsidP="00F82973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rgent</w:t>
            </w:r>
          </w:p>
          <w:p w14:paraId="48115593" w14:textId="6B09F951" w:rsidR="00D82EC0" w:rsidRPr="009665EB" w:rsidRDefault="00D82EC0" w:rsidP="00F82973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throom Trips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0CB49A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337/52514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29.2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796DBB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8/790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25.1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738D74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89/4579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28.2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0671FC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20/6116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33.0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4F9807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8/531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37.3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882953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/206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26.7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A61464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/161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24.8)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6925DC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4/2970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32.1)</w:t>
            </w:r>
          </w:p>
        </w:tc>
      </w:tr>
      <w:tr w:rsidR="00286D90" w:rsidRPr="009665EB" w14:paraId="15E4AA10" w14:textId="77777777" w:rsidTr="00832A01">
        <w:trPr>
          <w:trHeight w:val="504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A95E95" w14:textId="77777777" w:rsidR="00D82EC0" w:rsidRPr="009665EB" w:rsidRDefault="00D82EC0" w:rsidP="00F82973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od Swings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9E3612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459/52514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59.9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8D365E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2/790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55.9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6B8838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89/4579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58.7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559E8A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88/6116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1.9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AFF7F1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3/531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6.5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C789EE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3/206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54.9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033DD6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/161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55.9)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68146E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09/2970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0.9)</w:t>
            </w:r>
          </w:p>
        </w:tc>
      </w:tr>
      <w:tr w:rsidR="00832A01" w:rsidRPr="009665EB" w14:paraId="7734FA95" w14:textId="77777777" w:rsidTr="00832A01">
        <w:trPr>
          <w:trHeight w:val="504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5CE316" w14:textId="77777777" w:rsidR="00D82EC0" w:rsidRPr="009665EB" w:rsidRDefault="00D82EC0" w:rsidP="00F82973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usual Period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806A1C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375/52514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17.9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73609C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3/790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23.2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4DF781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2/4579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14.9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1CF7AC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30/6116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20.1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5687FB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/531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18.6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AB83D2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/206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21.8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ECEEC0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/161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24.2)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8FFEF5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5/2970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22.1)</w:t>
            </w:r>
          </w:p>
        </w:tc>
      </w:tr>
      <w:tr w:rsidR="00286D90" w:rsidRPr="009665EB" w14:paraId="7AB1AF77" w14:textId="77777777" w:rsidTr="00832A01">
        <w:trPr>
          <w:trHeight w:val="504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FF35E1" w14:textId="72CAF11C" w:rsidR="003101DB" w:rsidRDefault="00D82EC0" w:rsidP="00F82973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kin/Hair</w:t>
            </w:r>
          </w:p>
          <w:p w14:paraId="467E1074" w14:textId="5D9804DB" w:rsidR="00D82EC0" w:rsidRPr="009665EB" w:rsidRDefault="00D82EC0" w:rsidP="00F82973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anges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4A0263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119/52514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1.2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4A7E69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4/790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0.0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E05219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98/4579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58.9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BA354A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17/6116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7.3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9B382B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6/531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8.9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C68CC2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4/206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0.2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12BEBA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7/161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6.5)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2BADA6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6/2970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7.9)</w:t>
            </w:r>
          </w:p>
        </w:tc>
      </w:tr>
      <w:tr w:rsidR="00832A01" w:rsidRPr="009665EB" w14:paraId="70EE3055" w14:textId="77777777" w:rsidTr="00832A01">
        <w:trPr>
          <w:trHeight w:val="504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F09928" w14:textId="6E90A4FF" w:rsidR="003101DB" w:rsidRDefault="00D82EC0" w:rsidP="00F82973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creased</w:t>
            </w:r>
          </w:p>
          <w:p w14:paraId="257E3D8B" w14:textId="3E16C525" w:rsidR="003101DB" w:rsidRDefault="00D82EC0" w:rsidP="00F82973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cial</w:t>
            </w:r>
          </w:p>
          <w:p w14:paraId="0DA5533B" w14:textId="09308580" w:rsidR="00D82EC0" w:rsidRPr="009665EB" w:rsidRDefault="00D82EC0" w:rsidP="00F82973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ir/Acne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76C099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452/52514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35.2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C76FF8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3/790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18.2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1F5462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02/4579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35.0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F524E5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59/6116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30.4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95313F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9/531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35.6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8EFF61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/206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25.7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E7D647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/161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26.7)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141172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54/2970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35.5)</w:t>
            </w:r>
          </w:p>
        </w:tc>
      </w:tr>
      <w:tr w:rsidR="00286D90" w:rsidRPr="009665EB" w14:paraId="76413AA9" w14:textId="77777777" w:rsidTr="00832A01">
        <w:trPr>
          <w:trHeight w:val="504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C1189F" w14:textId="77777777" w:rsidR="00D82EC0" w:rsidRPr="009665EB" w:rsidRDefault="00D82EC0" w:rsidP="00F82973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tigue/Low Energy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DA93C2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571/52514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83.0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634707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9/790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72.0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A8B14F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65/4579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75.7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A6EE67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73/6116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81.3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14C2EF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3/531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89.0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86F250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3/206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9.4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0AB656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5/161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71.4)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01E1D3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82/2970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83.6)</w:t>
            </w:r>
          </w:p>
        </w:tc>
      </w:tr>
      <w:tr w:rsidR="00832A01" w:rsidRPr="009665EB" w14:paraId="6E02E5D7" w14:textId="77777777" w:rsidTr="00832A01">
        <w:trPr>
          <w:trHeight w:val="504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DB77C0" w14:textId="0A95F5AF" w:rsidR="003101DB" w:rsidRDefault="00D82EC0" w:rsidP="00F82973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eight</w:t>
            </w:r>
          </w:p>
          <w:p w14:paraId="3F744B86" w14:textId="770BC041" w:rsidR="00D82EC0" w:rsidRPr="009665EB" w:rsidRDefault="00D82EC0" w:rsidP="00F82973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anges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821D55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440/52514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80.8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AC34EB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6/790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71.6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772311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14/4579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74.6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891B38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67/6116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79.6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E5F73A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7/531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82.3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4A5BA4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3/206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74.3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AA67E3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3/161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76.4)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6049FB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93/2970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80.6)</w:t>
            </w:r>
          </w:p>
        </w:tc>
      </w:tr>
      <w:tr w:rsidR="00286D90" w:rsidRPr="009665EB" w14:paraId="0156A6D2" w14:textId="77777777" w:rsidTr="00832A01">
        <w:trPr>
          <w:trHeight w:val="504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BAE191" w14:textId="77777777" w:rsidR="003101DB" w:rsidRDefault="00D82EC0" w:rsidP="00F82973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xiety/</w:t>
            </w:r>
          </w:p>
          <w:p w14:paraId="00386A23" w14:textId="368DB739" w:rsidR="00D82EC0" w:rsidRPr="009665EB" w:rsidRDefault="00D82EC0" w:rsidP="00F82973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pression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4C6C1A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024/52514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2.9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DBDB72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0/790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51.9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7E5685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19/4579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57.2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CA21DE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10/6116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2.3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81ED68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4/531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8.5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7D8B9E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1/206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58.7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620842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/161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53.4)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E3C058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71/2970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3.0)</w:t>
            </w:r>
          </w:p>
        </w:tc>
      </w:tr>
      <w:tr w:rsidR="00832A01" w:rsidRPr="009665EB" w14:paraId="3B763607" w14:textId="77777777" w:rsidTr="00832A01">
        <w:trPr>
          <w:trHeight w:val="504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7998EB" w14:textId="35FEFADD" w:rsidR="003101DB" w:rsidRDefault="00D82EC0" w:rsidP="00F82973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art</w:t>
            </w:r>
          </w:p>
          <w:p w14:paraId="744A7843" w14:textId="1D6C6C0B" w:rsidR="00D82EC0" w:rsidRPr="009665EB" w:rsidRDefault="00D82EC0" w:rsidP="00F82973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scomfort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F4A876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838/52514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32.1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EFA17E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7/790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30.0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132476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20/4579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32.3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6A737F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73/6116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32.3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DDA48F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8/531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37.3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FEB81F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/206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32.5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EA639D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/161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31.7)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FC5C86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39/2970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35.0)</w:t>
            </w:r>
          </w:p>
        </w:tc>
      </w:tr>
      <w:tr w:rsidR="00286D90" w:rsidRPr="009665EB" w14:paraId="5AD674AE" w14:textId="77777777" w:rsidTr="00832A01">
        <w:trPr>
          <w:trHeight w:val="504"/>
        </w:trPr>
        <w:tc>
          <w:tcPr>
            <w:tcW w:w="1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0390F8" w14:textId="77777777" w:rsidR="00D82EC0" w:rsidRPr="009665EB" w:rsidRDefault="00D82EC0" w:rsidP="00F82973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Joint/Muscular Discomfort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DD5F8C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279/52514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5.3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A75574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5/790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1.4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860394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84/4579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5.2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4426B2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11/6116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8.9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8D6404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4/531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8.5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42AFC5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6/206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1.2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5DC287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/161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58.4)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FC9B16" w14:textId="77777777" w:rsidR="00D82EC0" w:rsidRPr="009665EB" w:rsidRDefault="00D82EC0" w:rsidP="00F829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50/2970</w:t>
            </w:r>
            <w:r w:rsidRPr="009665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69.0)</w:t>
            </w:r>
          </w:p>
        </w:tc>
      </w:tr>
    </w:tbl>
    <w:p w14:paraId="102C6CFF" w14:textId="23E65A80" w:rsidR="004C4751" w:rsidRDefault="004C4751">
      <w:r>
        <w:br w:type="page"/>
      </w:r>
    </w:p>
    <w:tbl>
      <w:tblPr>
        <w:tblW w:w="6185" w:type="dxa"/>
        <w:tblLook w:val="04A0" w:firstRow="1" w:lastRow="0" w:firstColumn="1" w:lastColumn="0" w:noHBand="0" w:noVBand="1"/>
      </w:tblPr>
      <w:tblGrid>
        <w:gridCol w:w="2880"/>
        <w:gridCol w:w="885"/>
        <w:gridCol w:w="1080"/>
        <w:gridCol w:w="1340"/>
      </w:tblGrid>
      <w:tr w:rsidR="00741B55" w:rsidRPr="0055452D" w14:paraId="5368BE58" w14:textId="77777777" w:rsidTr="00741B55">
        <w:trPr>
          <w:trHeight w:val="280"/>
        </w:trPr>
        <w:tc>
          <w:tcPr>
            <w:tcW w:w="6185" w:type="dxa"/>
            <w:gridSpan w:val="4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9DECCEE" w14:textId="7FC026E6" w:rsidR="00741B55" w:rsidRPr="0055452D" w:rsidRDefault="007E5A50" w:rsidP="00741B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upplemental Table</w:t>
            </w:r>
            <w:r w:rsidR="00741B55" w:rsidRPr="005545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C77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741B55" w:rsidRPr="005545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 Mean Affluence and Disadvantage Scores</w:t>
            </w:r>
            <w:r w:rsidR="001B7F2F" w:rsidRPr="005545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for US Census Data and Survey Participants</w:t>
            </w:r>
          </w:p>
        </w:tc>
      </w:tr>
      <w:tr w:rsidR="00711CE4" w:rsidRPr="00711CE4" w14:paraId="205E7B28" w14:textId="77777777" w:rsidTr="00E67A29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4C3E6B" w14:textId="77777777" w:rsidR="00711CE4" w:rsidRPr="00711CE4" w:rsidRDefault="00711CE4" w:rsidP="00711C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11C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035874" w14:textId="77777777" w:rsidR="00711CE4" w:rsidRPr="00711CE4" w:rsidRDefault="00711CE4" w:rsidP="00711C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11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651BDB" w14:textId="77777777" w:rsidR="00711CE4" w:rsidRPr="00711CE4" w:rsidRDefault="00711CE4" w:rsidP="00711C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11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M</w:t>
            </w:r>
          </w:p>
        </w:tc>
        <w:tc>
          <w:tcPr>
            <w:tcW w:w="13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EA5F80" w14:textId="77777777" w:rsidR="00711CE4" w:rsidRPr="00711CE4" w:rsidRDefault="00711CE4" w:rsidP="00711C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11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711CE4" w:rsidRPr="00711CE4" w14:paraId="29A4BCD8" w14:textId="77777777" w:rsidTr="00F80EE0">
        <w:trPr>
          <w:trHeight w:val="28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81B6" w14:textId="77777777" w:rsidR="00711CE4" w:rsidRPr="00711CE4" w:rsidRDefault="00711CE4" w:rsidP="00711C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11C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NDA</w:t>
            </w:r>
            <w:proofErr w:type="spellEnd"/>
            <w:r w:rsidRPr="00711C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ffluence Score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12F3" w14:textId="77777777" w:rsidR="00711CE4" w:rsidRPr="00711CE4" w:rsidRDefault="00711CE4" w:rsidP="00711C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11C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BEC2" w14:textId="77777777" w:rsidR="00711CE4" w:rsidRPr="00711CE4" w:rsidRDefault="00711CE4" w:rsidP="00711C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11C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E114" w14:textId="77777777" w:rsidR="00711CE4" w:rsidRPr="00711CE4" w:rsidRDefault="00711CE4" w:rsidP="00711C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11C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0990935</w:t>
            </w:r>
          </w:p>
        </w:tc>
      </w:tr>
      <w:tr w:rsidR="00711CE4" w:rsidRPr="00711CE4" w14:paraId="60D5DEA1" w14:textId="77777777" w:rsidTr="0055452D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789F" w14:textId="77777777" w:rsidR="00711CE4" w:rsidRPr="00711CE4" w:rsidRDefault="00711CE4" w:rsidP="00711C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11C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NDA</w:t>
            </w:r>
            <w:proofErr w:type="spellEnd"/>
            <w:r w:rsidRPr="00711C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isadvantage Scor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308C" w14:textId="77777777" w:rsidR="00711CE4" w:rsidRPr="00711CE4" w:rsidRDefault="00711CE4" w:rsidP="00711C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11C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3AF5" w14:textId="77777777" w:rsidR="00711CE4" w:rsidRPr="00711CE4" w:rsidRDefault="00711CE4" w:rsidP="00711C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11C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A984" w14:textId="77777777" w:rsidR="00711CE4" w:rsidRPr="00711CE4" w:rsidRDefault="00711CE4" w:rsidP="00711C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11C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0990935</w:t>
            </w:r>
          </w:p>
        </w:tc>
      </w:tr>
      <w:tr w:rsidR="00711CE4" w:rsidRPr="00711CE4" w14:paraId="435B3D16" w14:textId="77777777" w:rsidTr="00F80EE0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B0BE" w14:textId="77777777" w:rsidR="00711CE4" w:rsidRPr="00711CE4" w:rsidRDefault="00711CE4" w:rsidP="00711C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11C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vernow</w:t>
            </w:r>
            <w:proofErr w:type="spellEnd"/>
            <w:r w:rsidRPr="00711C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ffluence Scor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0BDE" w14:textId="77777777" w:rsidR="00711CE4" w:rsidRPr="00711CE4" w:rsidRDefault="00711CE4" w:rsidP="00711C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11C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08E2" w14:textId="77777777" w:rsidR="00711CE4" w:rsidRPr="00711CE4" w:rsidRDefault="00711CE4" w:rsidP="00711C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11C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99A6" w14:textId="77777777" w:rsidR="00711CE4" w:rsidRPr="00711CE4" w:rsidRDefault="00711CE4" w:rsidP="00711C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11C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790</w:t>
            </w:r>
          </w:p>
        </w:tc>
      </w:tr>
      <w:tr w:rsidR="00711CE4" w:rsidRPr="00711CE4" w14:paraId="4EE469CE" w14:textId="77777777" w:rsidTr="0055452D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4F48" w14:textId="77777777" w:rsidR="00711CE4" w:rsidRPr="00711CE4" w:rsidRDefault="00711CE4" w:rsidP="00711C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11C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vernow</w:t>
            </w:r>
            <w:proofErr w:type="spellEnd"/>
            <w:r w:rsidRPr="00711C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isadvantage Scor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55247" w14:textId="77777777" w:rsidR="00711CE4" w:rsidRPr="00711CE4" w:rsidRDefault="00711CE4" w:rsidP="00711C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11C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22E74" w14:textId="77777777" w:rsidR="00711CE4" w:rsidRPr="00711CE4" w:rsidRDefault="00711CE4" w:rsidP="00711C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11C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0EFB" w14:textId="77777777" w:rsidR="00711CE4" w:rsidRPr="00711CE4" w:rsidRDefault="00711CE4" w:rsidP="00711C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11C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791</w:t>
            </w:r>
          </w:p>
        </w:tc>
      </w:tr>
    </w:tbl>
    <w:p w14:paraId="0A59DAB8" w14:textId="0C5E976E" w:rsidR="00CE5224" w:rsidRDefault="00CE5224"/>
    <w:p w14:paraId="494237AC" w14:textId="3CE3F2A9" w:rsidR="00937983" w:rsidRDefault="00CE5224">
      <w:r>
        <w:br w:type="page"/>
      </w:r>
    </w:p>
    <w:p w14:paraId="1F3A156E" w14:textId="77777777" w:rsidR="00CE5224" w:rsidRDefault="00CE5224">
      <w:r>
        <w:rPr>
          <w:noProof/>
        </w:rPr>
        <w:lastRenderedPageBreak/>
        <w:drawing>
          <wp:inline distT="0" distB="0" distL="0" distR="0" wp14:anchorId="53EE66FD" wp14:editId="7BF1ED2B">
            <wp:extent cx="5167630" cy="5082540"/>
            <wp:effectExtent l="0" t="0" r="0" b="3810"/>
            <wp:docPr id="855196383" name="Picture 6" descr="A graph of different types of body chang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5196383" name="Picture 6" descr="A graph of different types of body chang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630" cy="5082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54D2D6" w14:textId="744F076F" w:rsidR="00CE5224" w:rsidRPr="00CC7D02" w:rsidRDefault="007E5A50" w:rsidP="00CE522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Fig</w:t>
      </w:r>
      <w:r w:rsidR="00CC4A65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1</w:t>
      </w:r>
      <w:r w:rsidR="00CE5224" w:rsidRPr="00CC7D02">
        <w:rPr>
          <w:rFonts w:ascii="Arial" w:hAnsi="Arial" w:cs="Arial"/>
          <w:b/>
          <w:bCs/>
          <w:sz w:val="24"/>
          <w:szCs w:val="24"/>
        </w:rPr>
        <w:t>. Odds Ratios for Symptom Severity by Affluence Score</w:t>
      </w:r>
    </w:p>
    <w:p w14:paraId="5B292638" w14:textId="77777777" w:rsidR="00CE5224" w:rsidRDefault="00CE5224" w:rsidP="00CE5224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CC7D02">
        <w:rPr>
          <w:rFonts w:ascii="Arial" w:hAnsi="Arial" w:cs="Arial"/>
          <w:sz w:val="24"/>
          <w:szCs w:val="24"/>
        </w:rPr>
        <w:t>Unadjusted odds ratios. Affluence Score: 1 = Low Affluence, 4 = High Affluence. Reference = 4. Symptom Scores: 1-2 = Not Severe, 3-4 = Severe.</w:t>
      </w:r>
    </w:p>
    <w:p w14:paraId="653F1B05" w14:textId="6AAA382D" w:rsidR="00CE5224" w:rsidRDefault="00937983">
      <w:r>
        <w:br w:type="page"/>
      </w:r>
    </w:p>
    <w:tbl>
      <w:tblPr>
        <w:tblW w:w="1069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8"/>
        <w:gridCol w:w="1148"/>
        <w:gridCol w:w="1057"/>
        <w:gridCol w:w="984"/>
        <w:gridCol w:w="712"/>
        <w:gridCol w:w="1057"/>
        <w:gridCol w:w="985"/>
        <w:gridCol w:w="712"/>
        <w:gridCol w:w="1057"/>
        <w:gridCol w:w="985"/>
        <w:gridCol w:w="712"/>
      </w:tblGrid>
      <w:tr w:rsidR="004B2D16" w:rsidRPr="004B2D16" w14:paraId="350DA85B" w14:textId="77777777" w:rsidTr="00051D4A">
        <w:trPr>
          <w:trHeight w:val="530"/>
        </w:trPr>
        <w:tc>
          <w:tcPr>
            <w:tcW w:w="10697" w:type="dxa"/>
            <w:gridSpan w:val="11"/>
            <w:shd w:val="clear" w:color="auto" w:fill="auto"/>
            <w:vAlign w:val="center"/>
          </w:tcPr>
          <w:p w14:paraId="11DB7FBE" w14:textId="798B99FF" w:rsidR="004B2D16" w:rsidRDefault="007E5A50" w:rsidP="00051D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upplemental Table 4</w:t>
            </w:r>
            <w:r w:rsidR="004B2D16" w:rsidRPr="00725E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 Unadjusted Odds Ratios for Symptom Severity (1-2 = Not Severe, 3-4 = Severe) by Affluence (1 = low affluence, 4 = high affluence). OR = odds ratio.</w:t>
            </w:r>
          </w:p>
          <w:p w14:paraId="2F1789C9" w14:textId="2EFB93DC" w:rsidR="00F26800" w:rsidRPr="004B2D16" w:rsidRDefault="00F26800" w:rsidP="00051D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B2D16" w:rsidRPr="004B2D16" w14:paraId="13B50CC5" w14:textId="77777777" w:rsidTr="003E7105">
        <w:trPr>
          <w:trHeight w:val="530"/>
        </w:trPr>
        <w:tc>
          <w:tcPr>
            <w:tcW w:w="1288" w:type="dxa"/>
            <w:shd w:val="clear" w:color="auto" w:fill="auto"/>
            <w:vAlign w:val="center"/>
          </w:tcPr>
          <w:p w14:paraId="62055003" w14:textId="77777777" w:rsidR="004D52AF" w:rsidRPr="004B2D16" w:rsidRDefault="004D52AF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8" w:type="dxa"/>
            <w:shd w:val="clear" w:color="auto" w:fill="auto"/>
            <w:vAlign w:val="center"/>
          </w:tcPr>
          <w:p w14:paraId="22A9B6B3" w14:textId="77777777" w:rsidR="004D52AF" w:rsidRDefault="004D52AF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ore 4</w:t>
            </w:r>
          </w:p>
          <w:p w14:paraId="00DB712A" w14:textId="0484ECE8" w:rsidR="005060CF" w:rsidRPr="004B2D16" w:rsidRDefault="00000000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pict w14:anchorId="0C6AD61E">
                <v:rect id="_x0000_i1027" style="width:48.6pt;height:1pt" o:hrpct="90" o:hralign="center" o:hrstd="t" o:hrnoshade="t" o:hr="t" fillcolor="black [3213]" stroked="f"/>
              </w:pict>
            </w:r>
          </w:p>
        </w:tc>
        <w:tc>
          <w:tcPr>
            <w:tcW w:w="2753" w:type="dxa"/>
            <w:gridSpan w:val="3"/>
            <w:shd w:val="clear" w:color="auto" w:fill="auto"/>
            <w:vAlign w:val="center"/>
          </w:tcPr>
          <w:p w14:paraId="319BA4C9" w14:textId="77777777" w:rsidR="004D52AF" w:rsidRDefault="004D52AF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ore 1</w:t>
            </w:r>
          </w:p>
          <w:p w14:paraId="75B69E9B" w14:textId="08BFE4F6" w:rsidR="005060CF" w:rsidRPr="004B2D16" w:rsidRDefault="00000000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pict w14:anchorId="4D9DEEEF">
                <v:rect id="_x0000_i1028" style="width:135pt;height:1pt" o:hrpct="250" o:hralign="center" o:hrstd="t" o:hrnoshade="t" o:hr="t" fillcolor="black [3213]" stroked="f"/>
              </w:pict>
            </w:r>
          </w:p>
        </w:tc>
        <w:tc>
          <w:tcPr>
            <w:tcW w:w="2754" w:type="dxa"/>
            <w:gridSpan w:val="3"/>
            <w:shd w:val="clear" w:color="auto" w:fill="auto"/>
            <w:vAlign w:val="center"/>
          </w:tcPr>
          <w:p w14:paraId="3F373F2E" w14:textId="77777777" w:rsidR="004D52AF" w:rsidRDefault="004D52AF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ore 2</w:t>
            </w:r>
          </w:p>
          <w:p w14:paraId="3B7DB4B2" w14:textId="4787C7D1" w:rsidR="005060CF" w:rsidRPr="004B2D16" w:rsidRDefault="00000000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pict w14:anchorId="50CF8585">
                <v:rect id="_x0000_i1029" style="width:135pt;height:1pt" o:hrpct="250" o:hralign="center" o:hrstd="t" o:hrnoshade="t" o:hr="t" fillcolor="black [3213]" stroked="f"/>
              </w:pict>
            </w:r>
          </w:p>
        </w:tc>
        <w:tc>
          <w:tcPr>
            <w:tcW w:w="2754" w:type="dxa"/>
            <w:gridSpan w:val="3"/>
            <w:shd w:val="clear" w:color="auto" w:fill="auto"/>
            <w:vAlign w:val="center"/>
          </w:tcPr>
          <w:p w14:paraId="315F3CD5" w14:textId="77777777" w:rsidR="004D52AF" w:rsidRDefault="004D52AF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ore 3</w:t>
            </w:r>
          </w:p>
          <w:p w14:paraId="5016BF48" w14:textId="3A6A962D" w:rsidR="005060CF" w:rsidRPr="004B2D16" w:rsidRDefault="00000000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pict w14:anchorId="0944AA3D">
                <v:rect id="_x0000_i1030" style="width:135pt;height:1pt" o:hrpct="250" o:hralign="center" o:hrstd="t" o:hrnoshade="t" o:hr="t" fillcolor="black [3213]" stroked="f"/>
              </w:pict>
            </w:r>
          </w:p>
        </w:tc>
      </w:tr>
      <w:tr w:rsidR="005060CF" w:rsidRPr="004B2D16" w14:paraId="787279FC" w14:textId="77777777" w:rsidTr="003E7105">
        <w:trPr>
          <w:trHeight w:val="530"/>
        </w:trPr>
        <w:tc>
          <w:tcPr>
            <w:tcW w:w="12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6675A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ymptoms</w:t>
            </w:r>
          </w:p>
        </w:tc>
        <w:tc>
          <w:tcPr>
            <w:tcW w:w="11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7C1FC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 Severe</w:t>
            </w:r>
          </w:p>
        </w:tc>
        <w:tc>
          <w:tcPr>
            <w:tcW w:w="10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39B5AA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 Severe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04A04F" w14:textId="7E4C561A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  <w:p w14:paraId="58FB21C8" w14:textId="5A4157C3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7.5% CI)</w:t>
            </w:r>
          </w:p>
        </w:tc>
        <w:tc>
          <w:tcPr>
            <w:tcW w:w="7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BEC92" w14:textId="4243C8FA" w:rsidR="00981E18" w:rsidRPr="004B2D16" w:rsidRDefault="004D52AF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="00981E18" w:rsidRPr="004B2D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10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BF5AA1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 Severe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4CD87A" w14:textId="51903062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  <w:p w14:paraId="1404B82B" w14:textId="239D1311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7.5% CI)</w:t>
            </w:r>
          </w:p>
        </w:tc>
        <w:tc>
          <w:tcPr>
            <w:tcW w:w="7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A0FC2" w14:textId="01E30832" w:rsidR="00981E18" w:rsidRPr="004B2D16" w:rsidRDefault="004D52AF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="00981E18" w:rsidRPr="004B2D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10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DB398D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 Severe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7AFA37" w14:textId="529D4A34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  <w:p w14:paraId="633BB947" w14:textId="0A19A27B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7.5% CI)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3FB795" w14:textId="136F6B0E" w:rsidR="00981E18" w:rsidRPr="004B2D16" w:rsidRDefault="004D52AF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="00981E18" w:rsidRPr="004B2D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</w:tr>
      <w:tr w:rsidR="004B2D16" w:rsidRPr="004B2D16" w14:paraId="1C5A13E9" w14:textId="77777777" w:rsidTr="003E7105">
        <w:trPr>
          <w:trHeight w:val="504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EB4DA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ot Flashes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CF638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51/10706 (64.9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EEB92F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81/11750 (73.0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4A458C" w14:textId="349608A3" w:rsidR="00864AE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6</w:t>
            </w:r>
          </w:p>
          <w:p w14:paraId="2542F6B3" w14:textId="78523864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38-1.55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EF477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F53EFE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215/11538 (71.2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B5306D" w14:textId="7AD6368B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4</w:t>
            </w:r>
          </w:p>
          <w:p w14:paraId="427E4DDF" w14:textId="1D28FE6C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6-1.41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E3550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CFF49C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677/11132 (69.0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485952" w14:textId="06F770D4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0</w:t>
            </w:r>
          </w:p>
          <w:p w14:paraId="4AE7E781" w14:textId="4014C14C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3-1.27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A920BF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</w:tr>
      <w:tr w:rsidR="005060CF" w:rsidRPr="004B2D16" w14:paraId="197289DD" w14:textId="77777777" w:rsidTr="003E7105">
        <w:trPr>
          <w:trHeight w:val="504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A80ED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ight Sweats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0CF2C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76/10830 (65.3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48CB56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04/11227 (72.2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FF0CE8" w14:textId="5DB03215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8</w:t>
            </w:r>
          </w:p>
          <w:p w14:paraId="63AD81EC" w14:textId="4CDDC5EE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30-1.46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E3937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C5BDD5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84/11316 (71.4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F7919E" w14:textId="4B7E2AE4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3</w:t>
            </w:r>
          </w:p>
          <w:p w14:paraId="14107FD4" w14:textId="18C59BD2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5-1.40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4AD9F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85A326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672/11175 (68.7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9BFBBA" w14:textId="42404FCF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6</w:t>
            </w:r>
          </w:p>
          <w:p w14:paraId="0FD0C259" w14:textId="0615B3B6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0-1.23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BC8621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</w:tr>
      <w:tr w:rsidR="004B2D16" w:rsidRPr="004B2D16" w14:paraId="2A123275" w14:textId="77777777" w:rsidTr="003E7105">
        <w:trPr>
          <w:trHeight w:val="504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FB003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leep Disturbances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03CEF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803/13521 (79.9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1E4822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352/13397 (84.7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E67723" w14:textId="38429004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0</w:t>
            </w:r>
          </w:p>
          <w:p w14:paraId="04C219BF" w14:textId="22754804" w:rsidR="00981E18" w:rsidRPr="004B2D16" w:rsidRDefault="00241702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981E18"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1-1.49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25C40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79CF01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476/13604 (84.4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E6CD7E" w14:textId="6C9BBECB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6</w:t>
            </w:r>
          </w:p>
          <w:p w14:paraId="61072557" w14:textId="079A3B6F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7-1.44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05B7C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329EEE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284/13646 (82.7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FE3A9B" w14:textId="2DF36DAE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0</w:t>
            </w:r>
          </w:p>
          <w:p w14:paraId="1D07E61B" w14:textId="7D95CD9F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3-1.28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1364E3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</w:tr>
      <w:tr w:rsidR="005060CF" w:rsidRPr="004B2D16" w14:paraId="2464370F" w14:textId="77777777" w:rsidTr="003E7105">
        <w:trPr>
          <w:trHeight w:val="504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66BC0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rain Fog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075E6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993/13090 (68.7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B7C788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06/13168 (75.2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394A34" w14:textId="6EC37078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8</w:t>
            </w:r>
          </w:p>
          <w:p w14:paraId="196E711E" w14:textId="0858942D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31-1.46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65507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28D22C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40/13257 (74.2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2B6627" w14:textId="5ABE97A4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1</w:t>
            </w:r>
          </w:p>
          <w:p w14:paraId="2613B9A7" w14:textId="2B662F25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4-1.38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60313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70CDB7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734/13366 (72.8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E6D568" w14:textId="5CCC45B8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2</w:t>
            </w:r>
          </w:p>
          <w:p w14:paraId="5290A8D7" w14:textId="6C34FD50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6-1.29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AA2543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</w:tr>
      <w:tr w:rsidR="004B2D16" w:rsidRPr="004B2D16" w14:paraId="4575213A" w14:textId="77777777" w:rsidTr="003E7105">
        <w:trPr>
          <w:trHeight w:val="504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10B5F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ainful Sex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E1BF2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18/6071 (79.4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C2E3FD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27/6729 (82.1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BA18CE" w14:textId="239B8733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0</w:t>
            </w:r>
          </w:p>
          <w:p w14:paraId="58B128EA" w14:textId="35E08E26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0-1.31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B8834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ADE51A" w14:textId="209E83D3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92/6401</w:t>
            </w:r>
          </w:p>
          <w:p w14:paraId="6124FBA5" w14:textId="60BC08E3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81.1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EB0BDD" w14:textId="7C33F663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2</w:t>
            </w:r>
          </w:p>
          <w:p w14:paraId="62D6D117" w14:textId="3DFA9320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2-1.22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04BA0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022507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25/6362 (80.6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431979" w14:textId="708031C4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8</w:t>
            </w:r>
          </w:p>
          <w:p w14:paraId="6D53203B" w14:textId="6F54B225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99-1.18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087B76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</w:tr>
      <w:tr w:rsidR="005060CF" w:rsidRPr="004B2D16" w14:paraId="59232636" w14:textId="77777777" w:rsidTr="003E7105">
        <w:trPr>
          <w:trHeight w:val="504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89339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aginal Dryness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4D3CA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115/9467 (64.6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BDBD4E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23/10061 (70.8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75F954" w14:textId="01022B83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3</w:t>
            </w:r>
          </w:p>
          <w:p w14:paraId="031439C6" w14:textId="385657E0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5-1.41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90BA4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EAD72E" w14:textId="4B4BE514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776/9881</w:t>
            </w:r>
          </w:p>
          <w:p w14:paraId="22405A97" w14:textId="323ADADB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68.6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2AE22F" w14:textId="39A01BB7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0</w:t>
            </w:r>
          </w:p>
          <w:p w14:paraId="19E00C54" w14:textId="643303EF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3-1.27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5B234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D25DDD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20/9816 (66.4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2EED5C" w14:textId="4E540C8D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8</w:t>
            </w:r>
          </w:p>
          <w:p w14:paraId="1867D37C" w14:textId="55190703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2-1.15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28FA9C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</w:tr>
      <w:tr w:rsidR="004B2D16" w:rsidRPr="004B2D16" w14:paraId="7724BB02" w14:textId="77777777" w:rsidTr="003E7105">
        <w:trPr>
          <w:trHeight w:val="504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5CF0C" w14:textId="09726B98" w:rsidR="0054621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rgent</w:t>
            </w:r>
          </w:p>
          <w:p w14:paraId="4E1512E8" w14:textId="05966F0E" w:rsid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throom</w:t>
            </w:r>
          </w:p>
          <w:p w14:paraId="347DC2E7" w14:textId="1549DFA2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ps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AF73A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38/4445 (63.8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DB47B5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36/5562 (70.8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425C29" w14:textId="772F0E7A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7</w:t>
            </w:r>
          </w:p>
          <w:p w14:paraId="7B5ACA36" w14:textId="3FEAEAE6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6-1.49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C6330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F65B09" w14:textId="634B4678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93/5150</w:t>
            </w:r>
          </w:p>
          <w:p w14:paraId="27462618" w14:textId="4A4DCE76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69.8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96A1E5" w14:textId="59DB5604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1</w:t>
            </w:r>
          </w:p>
          <w:p w14:paraId="493031A6" w14:textId="4C33F04D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0-1.42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D795B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557FE9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94/4908 (67.1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08F7D8" w14:textId="4E7FAAEC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6</w:t>
            </w:r>
          </w:p>
          <w:p w14:paraId="5018DE0B" w14:textId="6802AF38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6-1.26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0B2203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5060CF" w:rsidRPr="004B2D16" w14:paraId="1E84AE13" w14:textId="77777777" w:rsidTr="003E7105">
        <w:trPr>
          <w:trHeight w:val="504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72779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od Swings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22E97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44/9427 (67.3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622454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96/10741 (75.4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02FD62" w14:textId="12CD06EA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9</w:t>
            </w:r>
          </w:p>
          <w:p w14:paraId="1618A3AD" w14:textId="36D66C3C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40-1.58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BF2BF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AC6D7D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33/10352 (72.8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14EEC9" w14:textId="5E8EF70D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0</w:t>
            </w:r>
          </w:p>
          <w:p w14:paraId="17F14807" w14:textId="50CDCBEC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2-1.38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4F270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B56784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76/10175 (70.5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CC4868" w14:textId="2DA8A8D5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6</w:t>
            </w:r>
          </w:p>
          <w:p w14:paraId="4750E89A" w14:textId="40900994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9-1.24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F837E3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</w:tr>
      <w:tr w:rsidR="004B2D16" w:rsidRPr="004B2D16" w14:paraId="164A923E" w14:textId="77777777" w:rsidTr="003E7105">
        <w:trPr>
          <w:trHeight w:val="504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6C1A1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nusual Period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F1633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27/3381 (68.8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D3A521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71/2881 (75.4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AA7553" w14:textId="3A61B790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8</w:t>
            </w:r>
          </w:p>
          <w:p w14:paraId="2E72AD8B" w14:textId="1CBF6C4D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4-1.55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87D13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C14559" w14:textId="51CBF464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54/2937</w:t>
            </w:r>
          </w:p>
          <w:p w14:paraId="2962F1A2" w14:textId="770F3DC2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73.3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66A8A9" w14:textId="186B7B72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5</w:t>
            </w:r>
          </w:p>
          <w:p w14:paraId="53DCA260" w14:textId="78194485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2-1.39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E3000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94608B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38/3087 (72.5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8EBA5B" w14:textId="6E6B7318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9</w:t>
            </w:r>
          </w:p>
          <w:p w14:paraId="03488798" w14:textId="4E5B95CD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7-1.33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86968E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5060CF" w:rsidRPr="004B2D16" w14:paraId="470ABB87" w14:textId="77777777" w:rsidTr="003E7105">
        <w:trPr>
          <w:trHeight w:val="504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91809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kin/Hair Changes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BDDFF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15/10336 (72.7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00597B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295/10540 (78.7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040F42" w14:textId="2B2B3FC7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9</w:t>
            </w:r>
          </w:p>
          <w:p w14:paraId="1B756EFF" w14:textId="0463E991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30-1.48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FDFAB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A44AFB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53/10506 (77.6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A1BBB4" w14:textId="353A8A0A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0</w:t>
            </w:r>
          </w:p>
          <w:p w14:paraId="5FDD714D" w14:textId="09616664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2-1.39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079F4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635D75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91/10584 (75.5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154DEE" w14:textId="21CE65D2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6</w:t>
            </w:r>
          </w:p>
          <w:p w14:paraId="360526D9" w14:textId="4FF44C05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9-1.23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B02866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</w:tr>
      <w:tr w:rsidR="004B2D16" w:rsidRPr="004B2D16" w14:paraId="6376F66D" w14:textId="77777777" w:rsidTr="003E7105">
        <w:trPr>
          <w:trHeight w:val="504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0DA91" w14:textId="0624E802" w:rsid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ncreased</w:t>
            </w:r>
          </w:p>
          <w:p w14:paraId="46FA8EEC" w14:textId="50E5497A" w:rsid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acial</w:t>
            </w:r>
          </w:p>
          <w:p w14:paraId="01C9083B" w14:textId="499DD4D3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air/Acne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D7F46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40/5198 (62.3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1870FA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01/6169 (69.7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F6DF2E" w14:textId="0740A25E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9</w:t>
            </w:r>
          </w:p>
          <w:p w14:paraId="74B321C6" w14:textId="1ECA1791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9-1.50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3ABFB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E93A64" w14:textId="55A1A9D8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42/6126</w:t>
            </w:r>
          </w:p>
          <w:p w14:paraId="4E898A2F" w14:textId="778E2332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67.6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F214D5" w14:textId="35FD9810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6</w:t>
            </w:r>
          </w:p>
          <w:p w14:paraId="0D870A4A" w14:textId="6FAADD20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7-1.36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26ADD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EA59AE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09/5869 (64.9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70803C" w14:textId="5CBF7A6C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2</w:t>
            </w:r>
          </w:p>
          <w:p w14:paraId="567F474B" w14:textId="4C3F24B8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3-1.21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DEF557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</w:tr>
      <w:tr w:rsidR="005060CF" w:rsidRPr="004B2D16" w14:paraId="52F2D6B9" w14:textId="77777777" w:rsidTr="003E7105">
        <w:trPr>
          <w:trHeight w:val="504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89C1F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atigue/Low Energy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A3A03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008/13490 (81.6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C05C61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534/13999 (89.5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10E35A" w14:textId="38C86E8E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3</w:t>
            </w:r>
          </w:p>
          <w:p w14:paraId="5BA4E687" w14:textId="1EDCC8D2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80-2.07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CBB75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205F5B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327/14090 (87.5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764B33" w14:textId="7C4617F2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8</w:t>
            </w:r>
          </w:p>
          <w:p w14:paraId="07F6F676" w14:textId="4A15DAC3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48-1.68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9BC86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A2283D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079/14148 (85.4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66D67B" w14:textId="2811A15E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2</w:t>
            </w:r>
          </w:p>
          <w:p w14:paraId="08EE718C" w14:textId="423E3AE9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4-1.40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86C2FA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</w:tr>
      <w:tr w:rsidR="004B2D16" w:rsidRPr="004B2D16" w14:paraId="6EDEC329" w14:textId="77777777" w:rsidTr="003E7105">
        <w:trPr>
          <w:trHeight w:val="504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4523F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ight Changes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408F7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699/13765 (85.0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88A98C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630/13084 (88.9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D48F06" w14:textId="47684FC4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1</w:t>
            </w:r>
          </w:p>
          <w:p w14:paraId="34DD3414" w14:textId="7DEEBCF9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31-1.52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3C367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0BFB9D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934/13497 (88.4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D2AD69" w14:textId="07C8EA06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5</w:t>
            </w:r>
          </w:p>
          <w:p w14:paraId="2EC0B4E4" w14:textId="57E6658D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6-1.45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85629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3E39BD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248/13984 (87.6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BC05FB" w14:textId="41C69729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5</w:t>
            </w:r>
          </w:p>
          <w:p w14:paraId="2339CF25" w14:textId="1A9434D8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6-1.33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CC7CDA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</w:tr>
      <w:tr w:rsidR="005060CF" w:rsidRPr="004B2D16" w14:paraId="3255FB68" w14:textId="77777777" w:rsidTr="003E7105">
        <w:trPr>
          <w:trHeight w:val="504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78800" w14:textId="77777777" w:rsidR="0054621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nxiety/</w:t>
            </w:r>
          </w:p>
          <w:p w14:paraId="72F1E16B" w14:textId="155F1B50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epression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1CADE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73/10120 (68.9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B0905F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252/10775 (76.6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76EA56" w14:textId="7AA1D576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8</w:t>
            </w:r>
          </w:p>
          <w:p w14:paraId="6E9F71AA" w14:textId="577FA8AD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39-1.57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868FC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EB5017" w14:textId="77777777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68/10724</w:t>
            </w:r>
          </w:p>
          <w:p w14:paraId="0A4090D9" w14:textId="6871C04E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74.3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28E779" w14:textId="2D86FA57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0</w:t>
            </w:r>
          </w:p>
          <w:p w14:paraId="6A018DB3" w14:textId="7953712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3-1.39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6070F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69AE07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667/10636 (72.1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041486" w14:textId="2E3EB9CB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7</w:t>
            </w:r>
          </w:p>
          <w:p w14:paraId="15462BBF" w14:textId="6502FF2B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0-1.24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08F2C3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</w:tr>
      <w:tr w:rsidR="004B2D16" w:rsidRPr="004B2D16" w14:paraId="44DDEC0D" w14:textId="77777777" w:rsidTr="003E7105">
        <w:trPr>
          <w:trHeight w:val="504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A9315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art Discomfort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95F59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29/5119 (47.5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9BC78D" w14:textId="5E9FEB71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56/5697</w:t>
            </w:r>
            <w:proofErr w:type="gramStart"/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="00F83C45"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gramEnd"/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.4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8366B7" w14:textId="376A6096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8</w:t>
            </w:r>
          </w:p>
          <w:p w14:paraId="1D434D8F" w14:textId="0808B7E4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8-1.48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3188D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A2B0A4" w14:textId="07082B0B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59/5502</w:t>
            </w:r>
          </w:p>
          <w:p w14:paraId="23D1BC81" w14:textId="546C87CD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52.0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DF3C47" w14:textId="5F680296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0</w:t>
            </w:r>
          </w:p>
          <w:p w14:paraId="40396E31" w14:textId="6944BBA3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1-1.29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512A8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E9B476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69/5481 (50.5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8AFC6E" w14:textId="34381A2C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3</w:t>
            </w:r>
          </w:p>
          <w:p w14:paraId="6ABCEF67" w14:textId="785EF932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5-1.22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3928C5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5060CF" w:rsidRPr="004B2D16" w14:paraId="5390628F" w14:textId="77777777" w:rsidTr="003E7105">
        <w:trPr>
          <w:trHeight w:val="504"/>
        </w:trPr>
        <w:tc>
          <w:tcPr>
            <w:tcW w:w="128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58A83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Joint/Muscular Discomfort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F8AA0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46/10484 (72.0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0C5D718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431/11591 (81.4)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524B8C" w14:textId="6750D01D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0</w:t>
            </w:r>
          </w:p>
          <w:p w14:paraId="20D98BB0" w14:textId="39085FDC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60-1.81)</w:t>
            </w:r>
          </w:p>
        </w:tc>
        <w:tc>
          <w:tcPr>
            <w:tcW w:w="71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09BDA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1F7EDE2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974/11339 (79.1)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44A8CB" w14:textId="224CE957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8</w:t>
            </w:r>
          </w:p>
          <w:p w14:paraId="7F6DE252" w14:textId="6B181E05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39-1.57)</w:t>
            </w:r>
          </w:p>
        </w:tc>
        <w:tc>
          <w:tcPr>
            <w:tcW w:w="71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06138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EEE7DE0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37/11124 (76.7)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34E5C1" w14:textId="7BA06B4B" w:rsidR="00241702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8</w:t>
            </w:r>
          </w:p>
          <w:p w14:paraId="1E600718" w14:textId="400C3AB4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1-1.37)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FCDBFD" w14:textId="77777777" w:rsidR="00981E18" w:rsidRPr="004B2D16" w:rsidRDefault="00981E18" w:rsidP="004B2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B2D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</w:tr>
    </w:tbl>
    <w:p w14:paraId="0A15C256" w14:textId="4935FE8B" w:rsidR="00A30DA8" w:rsidRDefault="00A30DA8"/>
    <w:p w14:paraId="26DB01A6" w14:textId="77777777" w:rsidR="0072315F" w:rsidRPr="00147E0C" w:rsidRDefault="0072315F" w:rsidP="0072315F">
      <w:r>
        <w:rPr>
          <w:noProof/>
        </w:rPr>
        <w:lastRenderedPageBreak/>
        <w:drawing>
          <wp:inline distT="0" distB="0" distL="0" distR="0" wp14:anchorId="6B558C4A" wp14:editId="4BF3F542">
            <wp:extent cx="5082540" cy="5082540"/>
            <wp:effectExtent l="0" t="0" r="3810" b="3810"/>
            <wp:docPr id="196045340" name="Picture 7" descr="A graph of different types of body chang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045340" name="Picture 7" descr="A graph of different types of body chang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2540" cy="5082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B0A8E" w14:textId="56B52023" w:rsidR="0072315F" w:rsidRPr="00CC7D02" w:rsidRDefault="00977282" w:rsidP="0072315F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Fig</w:t>
      </w:r>
      <w:r w:rsidR="003274BD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2</w:t>
      </w:r>
      <w:r w:rsidR="0072315F" w:rsidRPr="00CC7D02">
        <w:rPr>
          <w:rFonts w:ascii="Arial" w:hAnsi="Arial" w:cs="Arial"/>
          <w:b/>
          <w:bCs/>
          <w:sz w:val="24"/>
          <w:szCs w:val="24"/>
        </w:rPr>
        <w:t>. Odds Ratios for Symptom Severity by Disadvantage Score</w:t>
      </w:r>
    </w:p>
    <w:p w14:paraId="0030CDD8" w14:textId="77777777" w:rsidR="0072315F" w:rsidRDefault="0072315F" w:rsidP="0072315F">
      <w:pPr>
        <w:rPr>
          <w:rFonts w:ascii="Arial" w:hAnsi="Arial" w:cs="Arial"/>
          <w:sz w:val="24"/>
          <w:szCs w:val="24"/>
        </w:rPr>
      </w:pPr>
      <w:r w:rsidRPr="00CC7D02">
        <w:rPr>
          <w:rFonts w:ascii="Arial" w:hAnsi="Arial" w:cs="Arial"/>
          <w:sz w:val="24"/>
          <w:szCs w:val="24"/>
        </w:rPr>
        <w:t>Unadjusted odds ratios. Disadvantage Score: 1 = Low Disadvantage, 4 = High Disadvantage. Reference = 1. Symptom Scores: 1-2 = Not Severe, 3-4 = Severe.</w:t>
      </w:r>
    </w:p>
    <w:p w14:paraId="247B66AA" w14:textId="77777777" w:rsidR="00392FF0" w:rsidRPr="00CC7D02" w:rsidRDefault="00392FF0" w:rsidP="0072315F">
      <w:pPr>
        <w:rPr>
          <w:rFonts w:ascii="Arial" w:hAnsi="Arial" w:cs="Arial"/>
          <w:sz w:val="24"/>
          <w:szCs w:val="24"/>
        </w:rPr>
      </w:pPr>
    </w:p>
    <w:p w14:paraId="43EE4507" w14:textId="2C1185FE" w:rsidR="003E7105" w:rsidRDefault="003E7105">
      <w:r>
        <w:br w:type="page"/>
      </w:r>
    </w:p>
    <w:p w14:paraId="374E2ED3" w14:textId="77777777" w:rsidR="0072315F" w:rsidRDefault="0072315F"/>
    <w:tbl>
      <w:tblPr>
        <w:tblW w:w="112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6"/>
        <w:gridCol w:w="1152"/>
        <w:gridCol w:w="1152"/>
        <w:gridCol w:w="1008"/>
        <w:gridCol w:w="720"/>
        <w:gridCol w:w="1152"/>
        <w:gridCol w:w="1008"/>
        <w:gridCol w:w="720"/>
        <w:gridCol w:w="1152"/>
        <w:gridCol w:w="1008"/>
        <w:gridCol w:w="720"/>
        <w:gridCol w:w="144"/>
      </w:tblGrid>
      <w:tr w:rsidR="003C1D93" w:rsidRPr="003E7105" w14:paraId="7EAAB312" w14:textId="77777777" w:rsidTr="00781FA6">
        <w:trPr>
          <w:trHeight w:val="144"/>
        </w:trPr>
        <w:tc>
          <w:tcPr>
            <w:tcW w:w="11232" w:type="dxa"/>
            <w:gridSpan w:val="12"/>
            <w:shd w:val="clear" w:color="auto" w:fill="auto"/>
            <w:vAlign w:val="center"/>
          </w:tcPr>
          <w:p w14:paraId="0012AF5C" w14:textId="6AAD755D" w:rsidR="003C1D93" w:rsidRDefault="00977282" w:rsidP="00781F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pplemental Table 5</w:t>
            </w:r>
            <w:r w:rsidR="003C1D93" w:rsidRPr="00725E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. </w:t>
            </w:r>
            <w:r w:rsidR="007E7D1F" w:rsidRPr="00725E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Unadjusted </w:t>
            </w:r>
            <w:r w:rsidR="00D73FAE" w:rsidRPr="00725E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="005C1B8A" w:rsidRPr="00725E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dds </w:t>
            </w:r>
            <w:r w:rsidR="00D73FAE" w:rsidRPr="00725E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="005C1B8A" w:rsidRPr="00725E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tios</w:t>
            </w:r>
            <w:r w:rsidR="007E7D1F" w:rsidRPr="00725E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for Symptom Severity (1-2 = Not Severe, 3-4 = Severe) by Disadvantage (1 = low disadvantage, 4 = high disadvantage)</w:t>
            </w:r>
            <w:r w:rsidR="005C1B8A" w:rsidRPr="00725E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 OR = odds ratio.</w:t>
            </w:r>
          </w:p>
          <w:p w14:paraId="45483875" w14:textId="4FA0A773" w:rsidR="000775B3" w:rsidRPr="003E7105" w:rsidRDefault="000775B3" w:rsidP="00781F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A4616" w:rsidRPr="003E7105" w14:paraId="142EEBF1" w14:textId="77777777" w:rsidTr="00781FA6">
        <w:trPr>
          <w:gridAfter w:val="1"/>
          <w:wAfter w:w="144" w:type="dxa"/>
          <w:trHeight w:val="530"/>
        </w:trPr>
        <w:tc>
          <w:tcPr>
            <w:tcW w:w="1296" w:type="dxa"/>
            <w:shd w:val="clear" w:color="auto" w:fill="auto"/>
            <w:vAlign w:val="center"/>
          </w:tcPr>
          <w:p w14:paraId="2DEAC312" w14:textId="77777777" w:rsidR="00CA4616" w:rsidRPr="003E7105" w:rsidRDefault="00CA4616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1BEA2633" w14:textId="77777777" w:rsidR="00CA4616" w:rsidRDefault="00CA4616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ore 1</w:t>
            </w:r>
          </w:p>
          <w:p w14:paraId="224A4CFA" w14:textId="0586E3B9" w:rsidR="00781FA6" w:rsidRPr="003E7105" w:rsidRDefault="00000000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pict w14:anchorId="35F7FBE2">
                <v:rect id="_x0000_i1031" style="width:135pt;height:1pt" o:hrpct="250" o:hralign="center" o:hrstd="t" o:hrnoshade="t" o:hr="t" fillcolor="black [3213]" stroked="f"/>
              </w:pict>
            </w:r>
          </w:p>
        </w:tc>
        <w:tc>
          <w:tcPr>
            <w:tcW w:w="2880" w:type="dxa"/>
            <w:gridSpan w:val="3"/>
            <w:shd w:val="clear" w:color="auto" w:fill="auto"/>
            <w:vAlign w:val="center"/>
          </w:tcPr>
          <w:p w14:paraId="423B03CC" w14:textId="77777777" w:rsidR="00CA4616" w:rsidRDefault="00CA4616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ore 2</w:t>
            </w:r>
          </w:p>
          <w:p w14:paraId="3A1647DE" w14:textId="3F6C3231" w:rsidR="00781FA6" w:rsidRPr="003E7105" w:rsidRDefault="00000000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pict w14:anchorId="0B6511E5">
                <v:rect id="_x0000_i1032" style="width:135pt;height:1pt" o:hrpct="250" o:hralign="center" o:hrstd="t" o:hrnoshade="t" o:hr="t" fillcolor="black [3213]" stroked="f"/>
              </w:pict>
            </w:r>
          </w:p>
        </w:tc>
        <w:tc>
          <w:tcPr>
            <w:tcW w:w="2880" w:type="dxa"/>
            <w:gridSpan w:val="3"/>
            <w:shd w:val="clear" w:color="auto" w:fill="auto"/>
            <w:vAlign w:val="center"/>
          </w:tcPr>
          <w:p w14:paraId="251EFD5C" w14:textId="77777777" w:rsidR="00CA4616" w:rsidRDefault="00CA4616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ore 3</w:t>
            </w:r>
          </w:p>
          <w:p w14:paraId="1044886E" w14:textId="3A5E1019" w:rsidR="00781FA6" w:rsidRPr="003E7105" w:rsidRDefault="00000000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pict w14:anchorId="236D7CEB">
                <v:rect id="_x0000_i1033" style="width:135pt;height:1pt" o:hrpct="250" o:hralign="center" o:hrstd="t" o:hrnoshade="t" o:hr="t" fillcolor="black [3213]" stroked="f"/>
              </w:pict>
            </w:r>
          </w:p>
        </w:tc>
        <w:tc>
          <w:tcPr>
            <w:tcW w:w="2880" w:type="dxa"/>
            <w:gridSpan w:val="3"/>
            <w:shd w:val="clear" w:color="auto" w:fill="auto"/>
            <w:vAlign w:val="center"/>
          </w:tcPr>
          <w:p w14:paraId="1C71F769" w14:textId="77777777" w:rsidR="00CA4616" w:rsidRDefault="00CA4616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ore 4</w:t>
            </w:r>
          </w:p>
          <w:p w14:paraId="650BE3CC" w14:textId="4C932940" w:rsidR="00781FA6" w:rsidRPr="003E7105" w:rsidRDefault="00000000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pict w14:anchorId="52E59508">
                <v:rect id="_x0000_i1034" style="width:135pt;height:1pt" o:hrpct="250" o:hralign="center" o:hrstd="t" o:hrnoshade="t" o:hr="t" fillcolor="black [3213]" stroked="f"/>
              </w:pict>
            </w:r>
          </w:p>
        </w:tc>
      </w:tr>
      <w:tr w:rsidR="003B4959" w:rsidRPr="003E7105" w14:paraId="3E26F8B1" w14:textId="77777777" w:rsidTr="00051D4A">
        <w:trPr>
          <w:gridAfter w:val="1"/>
          <w:wAfter w:w="144" w:type="dxa"/>
          <w:trHeight w:val="530"/>
        </w:trPr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CD265E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ymptoms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45EF23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 Severe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F40FD2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 Severe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7C1A98" w14:textId="55513016" w:rsidR="00E711BF" w:rsidRPr="003E7105" w:rsidRDefault="00CD0A96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  <w:p w14:paraId="2B0FB9BE" w14:textId="26AEAC03" w:rsidR="00A30DA8" w:rsidRPr="003E7105" w:rsidRDefault="00CD0A96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7.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556852" w14:textId="70C30350" w:rsidR="00A30DA8" w:rsidRPr="003E7105" w:rsidRDefault="00832A01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="00A30DA8" w:rsidRPr="003E71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8FD168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 Severe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97577A" w14:textId="0DDBE1C0" w:rsidR="00E711BF" w:rsidRPr="003E7105" w:rsidRDefault="00CD0A96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  <w:p w14:paraId="10613E6D" w14:textId="1715136F" w:rsidR="00A30DA8" w:rsidRPr="003E7105" w:rsidRDefault="00CD0A96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7.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A4A58C" w14:textId="02F7CC8C" w:rsidR="00A30DA8" w:rsidRPr="003E7105" w:rsidRDefault="00832A01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="00A30DA8" w:rsidRPr="003E71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6FF6C7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 Severe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54E3E8" w14:textId="47704CC7" w:rsidR="00E711BF" w:rsidRPr="003E7105" w:rsidRDefault="00CD0A96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  <w:p w14:paraId="525B0124" w14:textId="3A3E59D1" w:rsidR="00A30DA8" w:rsidRPr="003E7105" w:rsidRDefault="00CD0A96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7.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479B8C" w14:textId="10F7AFF8" w:rsidR="00A30DA8" w:rsidRPr="003E7105" w:rsidRDefault="00832A01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="00A30DA8" w:rsidRPr="003E71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</w:tr>
      <w:tr w:rsidR="00013C7F" w:rsidRPr="003E7105" w14:paraId="19028FF0" w14:textId="77777777" w:rsidTr="00051D4A">
        <w:trPr>
          <w:gridAfter w:val="1"/>
          <w:wAfter w:w="144" w:type="dxa"/>
          <w:trHeight w:val="504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F65EE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ot Flashe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64E2D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58/10976 (66.1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41F1C9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742/11271 (68.7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5F9009" w14:textId="38D8B5F8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2</w:t>
            </w:r>
          </w:p>
          <w:p w14:paraId="58E572E7" w14:textId="75891E62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6-1.19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5DB4F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6B6C45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68/11493 (70.2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14B580" w14:textId="6CC9B220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1</w:t>
            </w:r>
          </w:p>
          <w:p w14:paraId="45257599" w14:textId="70062DB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4-1.28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D42F3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9E525A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355/11385 (73.4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0D0427" w14:textId="10C356F6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1</w:t>
            </w:r>
          </w:p>
          <w:p w14:paraId="0EC9F3A8" w14:textId="78F07D8A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33-1.50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9526E8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</w:tr>
      <w:tr w:rsidR="003B4959" w:rsidRPr="003E7105" w14:paraId="0C77BE58" w14:textId="77777777" w:rsidTr="00051D4A">
        <w:trPr>
          <w:gridAfter w:val="1"/>
          <w:wAfter w:w="144" w:type="dxa"/>
          <w:trHeight w:val="504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8B532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ight Sweat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BEBD2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347/11026 (66.6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02BB04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715/11198 (68.9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0427C7" w14:textId="30EBCD0C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1</w:t>
            </w:r>
          </w:p>
          <w:p w14:paraId="63CD7FAA" w14:textId="75257B9D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5-1.17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77639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6F3DE6" w14:textId="3773026C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25/11331</w:t>
            </w:r>
            <w:r w:rsidR="00CD0A96"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69.9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407DC4" w14:textId="6126093E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6</w:t>
            </w:r>
          </w:p>
          <w:p w14:paraId="52A68E8C" w14:textId="0D83B842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0-1.23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78393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3F7BC3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48/10992 (72.3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195942" w14:textId="0B3D7F18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1</w:t>
            </w:r>
          </w:p>
          <w:p w14:paraId="177BCE1F" w14:textId="37653119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3-1.38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9F2C6B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</w:tr>
      <w:tr w:rsidR="00013C7F" w:rsidRPr="003E7105" w14:paraId="6D516D8A" w14:textId="77777777" w:rsidTr="00051D4A">
        <w:trPr>
          <w:gridAfter w:val="1"/>
          <w:wAfter w:w="144" w:type="dxa"/>
          <w:trHeight w:val="504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3C330" w14:textId="514180F4" w:rsidR="00CD0A96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leep</w:t>
            </w:r>
          </w:p>
          <w:p w14:paraId="68CDF5A8" w14:textId="46F146BE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isturbance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61702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122/13815 (80.5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BD6D8F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320/13679 (82.8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A1169E" w14:textId="58FCE42F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6</w:t>
            </w:r>
          </w:p>
          <w:p w14:paraId="1B20EBE1" w14:textId="4C76CCF1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9-1.24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5E3EA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05654B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364/13559 (83.8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C9B412" w14:textId="78CACD37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5</w:t>
            </w:r>
          </w:p>
          <w:p w14:paraId="340BCD8E" w14:textId="72258E1C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8-1.33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99C39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4B162B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108/13114 (84.7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9CE7A6" w14:textId="172FB7A3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4</w:t>
            </w:r>
          </w:p>
          <w:p w14:paraId="719E32D4" w14:textId="27821644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6-1.43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10EC98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</w:tr>
      <w:tr w:rsidR="003B4959" w:rsidRPr="003E7105" w14:paraId="1427ED12" w14:textId="77777777" w:rsidTr="00051D4A">
        <w:trPr>
          <w:gridAfter w:val="1"/>
          <w:wAfter w:w="144" w:type="dxa"/>
          <w:trHeight w:val="504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43DAB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rain Fog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EB0BF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387/13433 (69.9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6F713E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791/13437 (72.9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0D63B0" w14:textId="1CA4970C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6</w:t>
            </w:r>
          </w:p>
          <w:p w14:paraId="3C5839E8" w14:textId="32ED4F71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0-1.22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23FB7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431F6F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712/13267 (73.2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47A7E2" w14:textId="71436EFD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8</w:t>
            </w:r>
          </w:p>
          <w:p w14:paraId="6E199188" w14:textId="460DDF98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2-1.24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0EEB0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01BF82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83/12744 (75.2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644B03" w14:textId="4305D2A0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1</w:t>
            </w:r>
          </w:p>
          <w:p w14:paraId="491CDBCE" w14:textId="526FA6F1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4-1.38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295828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</w:tr>
      <w:tr w:rsidR="00013C7F" w:rsidRPr="003E7105" w14:paraId="0088AD63" w14:textId="77777777" w:rsidTr="00051D4A">
        <w:trPr>
          <w:gridAfter w:val="1"/>
          <w:wAfter w:w="144" w:type="dxa"/>
          <w:trHeight w:val="504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E8CCD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ainful Sex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C7654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71/6319 (80.3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C456E5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04/6372 (80.1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DD95B6" w14:textId="516E218F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  <w:p w14:paraId="2E467BFD" w14:textId="52268C34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1-1.08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F68DB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36927F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64/6519 (80.7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6B8813" w14:textId="090A5833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3</w:t>
            </w:r>
          </w:p>
          <w:p w14:paraId="739ECC0E" w14:textId="61003E86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95-1.13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71E96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2D30BD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22/6352 (82.2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06E230" w14:textId="6CE6498F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4</w:t>
            </w:r>
          </w:p>
          <w:p w14:paraId="7AB3B11A" w14:textId="429E754D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4-1.24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9E289B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</w:tr>
      <w:tr w:rsidR="003B4959" w:rsidRPr="003E7105" w14:paraId="6EED38AD" w14:textId="77777777" w:rsidTr="00051D4A">
        <w:trPr>
          <w:gridAfter w:val="1"/>
          <w:wAfter w:w="144" w:type="dxa"/>
          <w:trHeight w:val="504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051BC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aginal Drynes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C5790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80/9742 (65.5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B8127C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611/9851 (67.1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518016" w14:textId="59A0D328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8</w:t>
            </w:r>
          </w:p>
          <w:p w14:paraId="24A9CEC7" w14:textId="6EC53364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1-1.14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E76D2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D1178E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810/9998 (68.1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3E2FC4" w14:textId="09D18811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3</w:t>
            </w:r>
          </w:p>
          <w:p w14:paraId="61815E14" w14:textId="7550223B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6-1.19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307A6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4931BC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732/9633 (69.9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BB4A04" w14:textId="465DA22F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2</w:t>
            </w:r>
          </w:p>
          <w:p w14:paraId="5905EF9C" w14:textId="272035C3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5-1.30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C60651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</w:tr>
      <w:tr w:rsidR="00013C7F" w:rsidRPr="003E7105" w14:paraId="011CA673" w14:textId="77777777" w:rsidTr="00051D4A">
        <w:trPr>
          <w:gridAfter w:val="1"/>
          <w:wAfter w:w="144" w:type="dxa"/>
          <w:trHeight w:val="504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9890F" w14:textId="1123ACC9" w:rsidR="00EE0F7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rgent</w:t>
            </w:r>
          </w:p>
          <w:p w14:paraId="1DA42A3A" w14:textId="118471AC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throom Trip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4C3C5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79/4576 (65.1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072817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55/4963 (67.6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C4138E" w14:textId="20A847FB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2</w:t>
            </w:r>
          </w:p>
          <w:p w14:paraId="1799FE28" w14:textId="37AB901A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3-1.22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80B7E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9D94C5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09/5163 (68.0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114554" w14:textId="72DE1B0F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4</w:t>
            </w:r>
          </w:p>
          <w:p w14:paraId="5C614C04" w14:textId="52BB2F45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5-1.24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E1870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EC3225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18/5362 (71.2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075A99" w14:textId="4DC0F51A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3</w:t>
            </w:r>
          </w:p>
          <w:p w14:paraId="004C646D" w14:textId="41133C91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2-1.44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B558CF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</w:tr>
      <w:tr w:rsidR="003B4959" w:rsidRPr="003E7105" w14:paraId="57C1FCE5" w14:textId="77777777" w:rsidTr="00051D4A">
        <w:trPr>
          <w:gridAfter w:val="1"/>
          <w:wAfter w:w="144" w:type="dxa"/>
          <w:trHeight w:val="504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A3C0E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od Swing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EBA5B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707/9844 (68.1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500F1F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22/10222 (70.7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3205F5" w14:textId="7E87BA96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3</w:t>
            </w:r>
          </w:p>
          <w:p w14:paraId="7B60FED6" w14:textId="3C2F0DD2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6-1.20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D4B22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D826B4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473/10335 (72.3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D70208" w14:textId="380E0C05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2</w:t>
            </w:r>
          </w:p>
          <w:p w14:paraId="70518893" w14:textId="1B9D8A80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5-1.30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170A8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7B9D40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747/10294 (75.3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236903" w14:textId="0DEFFBA7" w:rsidR="00F77F0B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2</w:t>
            </w:r>
          </w:p>
          <w:p w14:paraId="384C46EB" w14:textId="273A999A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34-1.51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496559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</w:tr>
      <w:tr w:rsidR="00013C7F" w:rsidRPr="003E7105" w14:paraId="4784F8F5" w14:textId="77777777" w:rsidTr="00051D4A">
        <w:trPr>
          <w:gridAfter w:val="1"/>
          <w:wAfter w:w="144" w:type="dxa"/>
          <w:trHeight w:val="504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FB6CE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nusual Period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4DFF8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52/3244 (69.4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70EC7B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76/3056 (71.2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FB1C67" w14:textId="4A95F55B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9</w:t>
            </w:r>
          </w:p>
          <w:p w14:paraId="372D1E26" w14:textId="3E1B6B96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98-1.21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A6E32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925E90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82/2954 (73.9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F57D01" w14:textId="75F28D08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5</w:t>
            </w:r>
          </w:p>
          <w:p w14:paraId="6E429174" w14:textId="2475A2DB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1-1.39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2F280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ADC694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80/3032 (75.2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9D574D" w14:textId="7519581A" w:rsidR="00F77F0B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4</w:t>
            </w:r>
          </w:p>
          <w:p w14:paraId="7AA810CD" w14:textId="7F80572D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0-1.49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997E0A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</w:tr>
      <w:tr w:rsidR="003B4959" w:rsidRPr="003E7105" w14:paraId="343A9F28" w14:textId="77777777" w:rsidTr="00051D4A">
        <w:trPr>
          <w:gridAfter w:val="1"/>
          <w:wAfter w:w="144" w:type="dxa"/>
          <w:trHeight w:val="504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FB91A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kin/Hair Change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CFC14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780/10526 (73.9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DF58BE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41/10478 (75.8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360912" w14:textId="6855C25F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0</w:t>
            </w:r>
          </w:p>
          <w:p w14:paraId="485C43D2" w14:textId="087D7D21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4-1.18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29E1E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989BAB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94/10604 (76.3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624435" w14:textId="3D0EAA20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4</w:t>
            </w:r>
          </w:p>
          <w:p w14:paraId="3498E6DC" w14:textId="17C97A3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7-1.21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D4396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76BE24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39/10358 (78.6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726CCF" w14:textId="76A171E0" w:rsidR="00F77F0B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9</w:t>
            </w:r>
          </w:p>
          <w:p w14:paraId="65692D17" w14:textId="242B0BDA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1-1.38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F3A62C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</w:tr>
      <w:tr w:rsidR="00013C7F" w:rsidRPr="003E7105" w14:paraId="5448080E" w14:textId="77777777" w:rsidTr="00051D4A">
        <w:trPr>
          <w:gridAfter w:val="1"/>
          <w:wAfter w:w="144" w:type="dxa"/>
          <w:trHeight w:val="504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88BB6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ncreased Facial Hair/Acn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49837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27/5561 (63.4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203A51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67/5808 (64.9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EEFB2F" w14:textId="2A9A9FED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6</w:t>
            </w:r>
          </w:p>
          <w:p w14:paraId="496A0214" w14:textId="2106C63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99-1.15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E8C24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B2F082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48/6136 (67.6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D407A5" w14:textId="08F62330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0</w:t>
            </w:r>
          </w:p>
          <w:p w14:paraId="21C1843F" w14:textId="7FDF6FE1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1-1.30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B2747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1E7FB9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50/5856 (69.2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ABA2D6" w14:textId="65B0A4FA" w:rsidR="00F77F0B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9</w:t>
            </w:r>
          </w:p>
          <w:p w14:paraId="4216A723" w14:textId="1AC50709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0-1.40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16B5C4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</w:tr>
      <w:tr w:rsidR="003B4959" w:rsidRPr="003E7105" w14:paraId="3133DB56" w14:textId="77777777" w:rsidTr="00051D4A">
        <w:trPr>
          <w:gridAfter w:val="1"/>
          <w:wAfter w:w="144" w:type="dxa"/>
          <w:trHeight w:val="504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9D1A2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atigue/Low Energy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C17CE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600/14000 (82.9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4A1F84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103/14134 (85.6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6B6C49" w14:textId="44B60208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3</w:t>
            </w:r>
          </w:p>
          <w:p w14:paraId="11A7D12A" w14:textId="3A26ED53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6-1.31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FF34C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F5AFE7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217/14049 (87.0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1CBDC7" w14:textId="1578C660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8</w:t>
            </w:r>
          </w:p>
          <w:p w14:paraId="106A3685" w14:textId="163616FE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9-1.47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A3AB2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6AA936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028/13543 (88.8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CCECA9" w14:textId="555EFFB4" w:rsidR="00F77F0B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4</w:t>
            </w:r>
          </w:p>
          <w:p w14:paraId="6AEA61B1" w14:textId="3A92B8EB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53-1.76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B2C4C7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</w:tr>
      <w:tr w:rsidR="00013C7F" w:rsidRPr="003E7105" w14:paraId="48542EB8" w14:textId="77777777" w:rsidTr="00051D4A">
        <w:trPr>
          <w:gridAfter w:val="1"/>
          <w:wAfter w:w="144" w:type="dxa"/>
          <w:trHeight w:val="504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2524D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ight Change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C2892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090/14058 (86.0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3D1F49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164/13891 (87.6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D816C0" w14:textId="38848A63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5</w:t>
            </w:r>
          </w:p>
          <w:p w14:paraId="47E620D7" w14:textId="6E25EBE8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7-1.23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6B278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7981AE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988/13621 (88.0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1F806A" w14:textId="4FBDC451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9</w:t>
            </w:r>
          </w:p>
          <w:p w14:paraId="2470D31E" w14:textId="4DA95B4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1-1.28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FF6C0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89D6DA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268/12759 (88.3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D58D3E" w14:textId="3E2134C9" w:rsidR="00F77F0B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3</w:t>
            </w:r>
          </w:p>
          <w:p w14:paraId="5E043E63" w14:textId="359FC85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4-1.32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DA49F5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</w:tr>
      <w:tr w:rsidR="003B4959" w:rsidRPr="003E7105" w14:paraId="3E667AC0" w14:textId="77777777" w:rsidTr="00051D4A">
        <w:trPr>
          <w:gridAfter w:val="1"/>
          <w:wAfter w:w="144" w:type="dxa"/>
          <w:trHeight w:val="504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3F601" w14:textId="77777777" w:rsidR="00CD0A96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nxiety/</w:t>
            </w:r>
          </w:p>
          <w:p w14:paraId="60912634" w14:textId="29D3CBF3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epressio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37F2B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53/10426 (69.6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E26C23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718/10670 (72.3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EF1C1E" w14:textId="1AF2E94D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4</w:t>
            </w:r>
          </w:p>
          <w:p w14:paraId="015B5A8D" w14:textId="5FED8AB5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8-1.21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D92EA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E9DD9F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833/10629 (73.7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7625F7" w14:textId="73ECE01F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3</w:t>
            </w:r>
          </w:p>
          <w:p w14:paraId="17E7EE19" w14:textId="548E699A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5-1.30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6024C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B2EB32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56/10530 (76.5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1A20C2" w14:textId="615F0B75" w:rsidR="00F77F0B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2</w:t>
            </w:r>
          </w:p>
          <w:p w14:paraId="48F5CD8E" w14:textId="149862FC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34-1.51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DBAC1C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</w:tr>
      <w:tr w:rsidR="00013C7F" w:rsidRPr="003E7105" w14:paraId="1816580E" w14:textId="77777777" w:rsidTr="00051D4A">
        <w:trPr>
          <w:gridAfter w:val="1"/>
          <w:wAfter w:w="144" w:type="dxa"/>
          <w:trHeight w:val="504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FE3A6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art Discomfor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D5795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23/5282 (47.8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25C7C5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58/5423 (50.9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7F1356" w14:textId="16476DA2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3</w:t>
            </w:r>
          </w:p>
          <w:p w14:paraId="076DA5D7" w14:textId="23217B2C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5-1.22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FD158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8EE534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81/5569 (51.7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C895DA" w14:textId="4D45A96E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7</w:t>
            </w:r>
          </w:p>
          <w:p w14:paraId="32FBB344" w14:textId="2D9B5996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9-1.26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8F418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5925FE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51/5524 (55.2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1A35A1" w14:textId="0481C90A" w:rsidR="00F77F0B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5</w:t>
            </w:r>
          </w:p>
          <w:p w14:paraId="1413630F" w14:textId="466789B1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5-1.46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CBEB80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</w:tr>
      <w:tr w:rsidR="003B4959" w:rsidRPr="003E7105" w14:paraId="7A508E10" w14:textId="77777777" w:rsidTr="00051D4A">
        <w:trPr>
          <w:gridAfter w:val="1"/>
          <w:wAfter w:w="144" w:type="dxa"/>
          <w:trHeight w:val="504"/>
        </w:trPr>
        <w:tc>
          <w:tcPr>
            <w:tcW w:w="12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CE0A9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Joint/Muscular Discomfor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3897D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07/10776 (73.4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F3E4EEF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53/11147 (76.7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CBA539" w14:textId="020A4394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0</w:t>
            </w:r>
          </w:p>
          <w:p w14:paraId="44670E73" w14:textId="6415A79A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3-1.27)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233B5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9A6901B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976/11412 (78.7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4CB60A" w14:textId="5ECF280E" w:rsidR="007E7D1F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4</w:t>
            </w:r>
          </w:p>
          <w:p w14:paraId="75F31E1E" w14:textId="1929952E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6-1.42)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75B97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2E1588C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052/11202 (80.8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264A17" w14:textId="4C409022" w:rsidR="00F77F0B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3</w:t>
            </w:r>
          </w:p>
          <w:p w14:paraId="1A0E982D" w14:textId="41880B4C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43-1.63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F0BB5C" w14:textId="77777777" w:rsidR="00A30DA8" w:rsidRPr="003E7105" w:rsidRDefault="00A30DA8" w:rsidP="003E7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E71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</w:tr>
    </w:tbl>
    <w:p w14:paraId="6F647848" w14:textId="77777777" w:rsidR="00392FF0" w:rsidRDefault="00392FF0" w:rsidP="00392FF0">
      <w:r>
        <w:rPr>
          <w:noProof/>
        </w:rPr>
        <w:lastRenderedPageBreak/>
        <w:drawing>
          <wp:inline distT="0" distB="0" distL="0" distR="0" wp14:anchorId="7A1A74E2" wp14:editId="6402EB00">
            <wp:extent cx="6301740" cy="2523490"/>
            <wp:effectExtent l="0" t="0" r="3810" b="0"/>
            <wp:docPr id="63665319" name="Picture 63665319" descr="A graph with colorful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665319" name="Picture 63665319" descr="A graph with colorful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1740" cy="2523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67486E" w14:textId="217A3CEC" w:rsidR="00392FF0" w:rsidRPr="00CC7D02" w:rsidRDefault="00977282" w:rsidP="00392FF0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Figure 3</w:t>
      </w:r>
      <w:r w:rsidR="00392FF0" w:rsidRPr="00CC7D02">
        <w:rPr>
          <w:rFonts w:ascii="Arial" w:hAnsi="Arial" w:cs="Arial"/>
          <w:b/>
          <w:bCs/>
          <w:sz w:val="24"/>
          <w:szCs w:val="24"/>
        </w:rPr>
        <w:t>. Odds ratios for Socioeconomic Scores by Race</w:t>
      </w:r>
      <w:r w:rsidR="00392FF0">
        <w:rPr>
          <w:rFonts w:ascii="Arial" w:hAnsi="Arial" w:cs="Arial"/>
          <w:b/>
          <w:bCs/>
          <w:sz w:val="24"/>
          <w:szCs w:val="24"/>
        </w:rPr>
        <w:t xml:space="preserve"> and </w:t>
      </w:r>
      <w:r w:rsidR="00392FF0" w:rsidRPr="00CC7D02">
        <w:rPr>
          <w:rFonts w:ascii="Arial" w:hAnsi="Arial" w:cs="Arial"/>
          <w:b/>
          <w:bCs/>
          <w:sz w:val="24"/>
          <w:szCs w:val="24"/>
        </w:rPr>
        <w:t>Ethnicity.</w:t>
      </w:r>
    </w:p>
    <w:p w14:paraId="2152A1EB" w14:textId="77777777" w:rsidR="00392FF0" w:rsidRDefault="00392FF0" w:rsidP="00392FF0">
      <w:pPr>
        <w:rPr>
          <w:rFonts w:ascii="Arial" w:hAnsi="Arial" w:cs="Arial"/>
          <w:sz w:val="24"/>
          <w:szCs w:val="24"/>
        </w:rPr>
      </w:pPr>
      <w:r w:rsidRPr="00CC7D02">
        <w:rPr>
          <w:rFonts w:ascii="Arial" w:hAnsi="Arial" w:cs="Arial"/>
          <w:sz w:val="24"/>
          <w:szCs w:val="24"/>
        </w:rPr>
        <w:t>Unadjusted odds ratios. Reference = White.</w:t>
      </w:r>
    </w:p>
    <w:p w14:paraId="071E301B" w14:textId="42834F06" w:rsidR="00392FF0" w:rsidRDefault="00392FF0">
      <w:r>
        <w:br w:type="page"/>
      </w:r>
    </w:p>
    <w:tbl>
      <w:tblPr>
        <w:tblW w:w="96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5"/>
        <w:gridCol w:w="1152"/>
        <w:gridCol w:w="1152"/>
        <w:gridCol w:w="1152"/>
        <w:gridCol w:w="1152"/>
        <w:gridCol w:w="1152"/>
        <w:gridCol w:w="1152"/>
        <w:gridCol w:w="1152"/>
        <w:gridCol w:w="239"/>
      </w:tblGrid>
      <w:tr w:rsidR="006C628A" w:rsidRPr="00051D4A" w14:paraId="577E43BA" w14:textId="77777777" w:rsidTr="000775B3">
        <w:trPr>
          <w:trHeight w:val="790"/>
        </w:trPr>
        <w:tc>
          <w:tcPr>
            <w:tcW w:w="9648" w:type="dxa"/>
            <w:gridSpan w:val="9"/>
            <w:shd w:val="clear" w:color="auto" w:fill="auto"/>
            <w:vAlign w:val="center"/>
          </w:tcPr>
          <w:p w14:paraId="4F6E59F7" w14:textId="497F05EB" w:rsidR="006C628A" w:rsidRPr="00051D4A" w:rsidRDefault="00977282" w:rsidP="006C62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upplemental Table 6</w:t>
            </w:r>
            <w:r w:rsidR="006C628A" w:rsidRPr="000775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. </w:t>
            </w:r>
            <w:r w:rsidR="006718CD" w:rsidRPr="000775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Unadjusted </w:t>
            </w:r>
            <w:r w:rsidR="00D73FAE" w:rsidRPr="000775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="005C1B8A" w:rsidRPr="000775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dds </w:t>
            </w:r>
            <w:r w:rsidR="00D73FAE" w:rsidRPr="000775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="005C1B8A" w:rsidRPr="000775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tios</w:t>
            </w:r>
            <w:r w:rsidR="006718CD" w:rsidRPr="000775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for Affluence and Disadvantage Scores by Race</w:t>
            </w:r>
            <w:r w:rsidR="00C528AC" w:rsidRPr="000775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and </w:t>
            </w:r>
            <w:r w:rsidR="006718CD" w:rsidRPr="000775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thnicity</w:t>
            </w:r>
            <w:r w:rsidR="005C1B8A" w:rsidRPr="000775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 OR = odds ratio</w:t>
            </w:r>
          </w:p>
        </w:tc>
      </w:tr>
      <w:tr w:rsidR="00485660" w:rsidRPr="00051D4A" w14:paraId="3024D8BC" w14:textId="77777777" w:rsidTr="000775B3">
        <w:trPr>
          <w:gridAfter w:val="1"/>
          <w:wAfter w:w="239" w:type="dxa"/>
          <w:trHeight w:val="790"/>
        </w:trPr>
        <w:tc>
          <w:tcPr>
            <w:tcW w:w="1345" w:type="dxa"/>
            <w:shd w:val="clear" w:color="auto" w:fill="auto"/>
            <w:vAlign w:val="center"/>
          </w:tcPr>
          <w:p w14:paraId="35A0993F" w14:textId="77777777" w:rsidR="00485660" w:rsidRPr="00051D4A" w:rsidRDefault="00485660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23CB31" w14:textId="77777777" w:rsidR="00485660" w:rsidRPr="00051D4A" w:rsidRDefault="00485660" w:rsidP="004373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3717AE" w14:textId="77777777" w:rsidR="00485660" w:rsidRPr="00051D4A" w:rsidRDefault="00485660" w:rsidP="004373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9431E0" w14:textId="77777777" w:rsidR="00485660" w:rsidRPr="00051D4A" w:rsidRDefault="00485660" w:rsidP="004200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68E1C8" w14:textId="77777777" w:rsidR="00485660" w:rsidRDefault="00485660" w:rsidP="004200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dds Ratio</w:t>
            </w:r>
          </w:p>
          <w:p w14:paraId="470B2385" w14:textId="77777777" w:rsidR="00485660" w:rsidRDefault="00485660" w:rsidP="004200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7.5% CI)</w:t>
            </w:r>
          </w:p>
          <w:p w14:paraId="154A12AE" w14:textId="22EB57BF" w:rsidR="00485660" w:rsidRPr="00485660" w:rsidRDefault="00485660" w:rsidP="004200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BB4872" w14:textId="77777777" w:rsidR="00485660" w:rsidRPr="00051D4A" w:rsidRDefault="00485660" w:rsidP="004200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D70FD7" w14:textId="77777777" w:rsidR="00485660" w:rsidRPr="00051D4A" w:rsidRDefault="00485660" w:rsidP="004200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875717" w14:textId="77777777" w:rsidR="00485660" w:rsidRPr="00051D4A" w:rsidRDefault="00485660" w:rsidP="004373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A46C4" w:rsidRPr="00051D4A" w14:paraId="21B7CE74" w14:textId="77777777" w:rsidTr="000775B3">
        <w:trPr>
          <w:gridAfter w:val="1"/>
          <w:wAfter w:w="239" w:type="dxa"/>
          <w:trHeight w:val="432"/>
        </w:trPr>
        <w:tc>
          <w:tcPr>
            <w:tcW w:w="1345" w:type="dxa"/>
            <w:shd w:val="clear" w:color="auto" w:fill="auto"/>
            <w:vAlign w:val="center"/>
          </w:tcPr>
          <w:p w14:paraId="6AD64AD7" w14:textId="77777777" w:rsidR="005C3DC8" w:rsidRPr="00051D4A" w:rsidRDefault="005C3DC8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2E0C25" w14:textId="093E2DB3" w:rsidR="005C3DC8" w:rsidRPr="00051D4A" w:rsidRDefault="005C3DC8" w:rsidP="004200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ian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D2B5EF" w14:textId="1AD35662" w:rsidR="005C3DC8" w:rsidRPr="00051D4A" w:rsidRDefault="005C3DC8" w:rsidP="004200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lack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D68C3B" w14:textId="77777777" w:rsidR="005C3DC8" w:rsidRPr="00051D4A" w:rsidRDefault="005C3DC8" w:rsidP="004200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ispanic/</w:t>
            </w:r>
          </w:p>
          <w:p w14:paraId="7BC2FCBC" w14:textId="29CD7979" w:rsidR="005C3DC8" w:rsidRPr="00051D4A" w:rsidRDefault="005C3DC8" w:rsidP="004200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atinx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76470C" w14:textId="4A8AEA40" w:rsidR="005C3DC8" w:rsidRPr="00051D4A" w:rsidRDefault="005C3DC8" w:rsidP="004200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digenous/ First Nations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8AE5C9" w14:textId="15530B88" w:rsidR="005C3DC8" w:rsidRPr="00051D4A" w:rsidRDefault="005C3DC8" w:rsidP="004200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ddle Eastern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73B1B3" w14:textId="76CDE2ED" w:rsidR="005C3DC8" w:rsidRPr="00051D4A" w:rsidRDefault="005C3DC8" w:rsidP="004200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uth Asian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246808" w14:textId="033609D2" w:rsidR="005C3DC8" w:rsidRPr="00051D4A" w:rsidRDefault="005C3DC8" w:rsidP="004200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wo or More Ethnicities</w:t>
            </w:r>
          </w:p>
        </w:tc>
      </w:tr>
      <w:tr w:rsidR="00437343" w:rsidRPr="00051D4A" w14:paraId="09C19C6A" w14:textId="77777777" w:rsidTr="000775B3">
        <w:trPr>
          <w:gridAfter w:val="1"/>
          <w:wAfter w:w="239" w:type="dxa"/>
          <w:trHeight w:val="85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9EEBC8" w14:textId="1CFB916D" w:rsidR="00EA46C4" w:rsidRPr="00051D4A" w:rsidRDefault="00EA46C4" w:rsidP="00E44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ffluence</w:t>
            </w:r>
          </w:p>
          <w:p w14:paraId="7C87DA32" w14:textId="516A4326" w:rsidR="00EA46C4" w:rsidRPr="00051D4A" w:rsidRDefault="00EA46C4" w:rsidP="00E44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cor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BEB9BA" w14:textId="77777777" w:rsidR="00EA46C4" w:rsidRPr="00051D4A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2.1 </w:t>
            </w:r>
          </w:p>
          <w:p w14:paraId="30AD685B" w14:textId="77777777" w:rsidR="00EA46C4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7-2.7)</w:t>
            </w:r>
          </w:p>
          <w:p w14:paraId="02CAB6F7" w14:textId="07892548" w:rsidR="00EA46C4" w:rsidRPr="00051D4A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08A3AB" w14:textId="77777777" w:rsidR="00EA46C4" w:rsidRPr="00051D4A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58 </w:t>
            </w:r>
          </w:p>
          <w:p w14:paraId="07CB5B6C" w14:textId="77777777" w:rsidR="00EA46C4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54-0.62)</w:t>
            </w:r>
          </w:p>
          <w:p w14:paraId="7F87B2ED" w14:textId="1F7EE187" w:rsidR="00EA46C4" w:rsidRPr="00051D4A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8E43D6" w14:textId="77777777" w:rsidR="00EA46C4" w:rsidRPr="00051D4A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64 </w:t>
            </w:r>
          </w:p>
          <w:p w14:paraId="28CEEEB5" w14:textId="77777777" w:rsidR="00EA46C4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61 -0.69)</w:t>
            </w:r>
          </w:p>
          <w:p w14:paraId="4D8CEE69" w14:textId="25A861CF" w:rsidR="00EA46C4" w:rsidRPr="00051D4A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80C532" w14:textId="77777777" w:rsidR="00EA46C4" w:rsidRPr="00051D4A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58 </w:t>
            </w:r>
          </w:p>
          <w:p w14:paraId="540ECDF0" w14:textId="77777777" w:rsidR="00EA46C4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49-0.70)</w:t>
            </w:r>
          </w:p>
          <w:p w14:paraId="35CD202D" w14:textId="56FF51AB" w:rsidR="00EA46C4" w:rsidRPr="00051D4A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6AA342" w14:textId="77777777" w:rsidR="00EA46C4" w:rsidRPr="00051D4A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5.78 </w:t>
            </w:r>
          </w:p>
          <w:p w14:paraId="529709AF" w14:textId="77777777" w:rsidR="00EA46C4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3.23-11.68)</w:t>
            </w:r>
          </w:p>
          <w:p w14:paraId="64A1E6F3" w14:textId="075B569E" w:rsidR="00EA46C4" w:rsidRPr="00051D4A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4361A3" w14:textId="77777777" w:rsidR="00EA46C4" w:rsidRPr="00051D4A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64</w:t>
            </w:r>
          </w:p>
          <w:p w14:paraId="7A506161" w14:textId="77777777" w:rsidR="00EA46C4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2.96-12.52)</w:t>
            </w:r>
          </w:p>
          <w:p w14:paraId="724D9FCC" w14:textId="78B4C709" w:rsidR="00EA46C4" w:rsidRPr="00051D4A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8935C" w14:textId="77777777" w:rsidR="00EA46C4" w:rsidRPr="00051D4A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93 </w:t>
            </w:r>
          </w:p>
          <w:p w14:paraId="1E80A029" w14:textId="753BF4BB" w:rsidR="00EA46C4" w:rsidRPr="00051D4A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86-1.02)</w:t>
            </w:r>
          </w:p>
        </w:tc>
      </w:tr>
      <w:tr w:rsidR="000775B3" w:rsidRPr="00051D4A" w14:paraId="1523210A" w14:textId="77777777" w:rsidTr="000775B3">
        <w:trPr>
          <w:gridAfter w:val="1"/>
          <w:wAfter w:w="239" w:type="dxa"/>
          <w:trHeight w:val="850"/>
        </w:trPr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9A4D25" w14:textId="77777777" w:rsidR="00EA46C4" w:rsidRPr="00051D4A" w:rsidRDefault="00EA46C4" w:rsidP="00E44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isadvantage Score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5BF334" w14:textId="77777777" w:rsidR="00EA46C4" w:rsidRPr="00051D4A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7 </w:t>
            </w:r>
          </w:p>
          <w:p w14:paraId="3600E59A" w14:textId="77777777" w:rsidR="00EA46C4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6-0.8)</w:t>
            </w:r>
          </w:p>
          <w:p w14:paraId="318E7EF3" w14:textId="5B750E86" w:rsidR="00EA46C4" w:rsidRPr="00051D4A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8A8246" w14:textId="77777777" w:rsidR="00EA46C4" w:rsidRPr="00051D4A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2.74 </w:t>
            </w:r>
          </w:p>
          <w:p w14:paraId="22545A64" w14:textId="77777777" w:rsidR="00EA46C4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2.50-3.00)</w:t>
            </w:r>
          </w:p>
          <w:p w14:paraId="69DC13BB" w14:textId="191C785C" w:rsidR="00EA46C4" w:rsidRPr="00051D4A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FB0C59" w14:textId="77777777" w:rsidR="00EA46C4" w:rsidRPr="00051D4A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65 </w:t>
            </w:r>
          </w:p>
          <w:p w14:paraId="39434756" w14:textId="77777777" w:rsidR="00EA46C4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54-1.76)</w:t>
            </w:r>
          </w:p>
          <w:p w14:paraId="546D0C5C" w14:textId="65148442" w:rsidR="00EA46C4" w:rsidRPr="00051D4A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31FB5C" w14:textId="77777777" w:rsidR="00EA46C4" w:rsidRPr="00051D4A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2.05 </w:t>
            </w:r>
          </w:p>
          <w:p w14:paraId="6C340837" w14:textId="77777777" w:rsidR="00EA46C4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63-2.61)</w:t>
            </w:r>
          </w:p>
          <w:p w14:paraId="2A14009F" w14:textId="232C1A6C" w:rsidR="00EA46C4" w:rsidRPr="00051D4A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54CCB6" w14:textId="77777777" w:rsidR="00EA46C4" w:rsidRPr="00051D4A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60 </w:t>
            </w:r>
          </w:p>
          <w:p w14:paraId="3F4F4CBA" w14:textId="77777777" w:rsidR="00EA46C4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45-0.79)</w:t>
            </w:r>
          </w:p>
          <w:p w14:paraId="35630F6E" w14:textId="603F40CD" w:rsidR="00EA46C4" w:rsidRPr="00051D4A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9EE821" w14:textId="77777777" w:rsidR="00EA46C4" w:rsidRPr="00051D4A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30 </w:t>
            </w:r>
          </w:p>
          <w:p w14:paraId="47CAF7AB" w14:textId="77777777" w:rsidR="00EA46C4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22-0.40)</w:t>
            </w:r>
          </w:p>
          <w:p w14:paraId="0D063540" w14:textId="508C2F31" w:rsidR="00EA46C4" w:rsidRPr="00051D4A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</w:p>
        </w:tc>
        <w:tc>
          <w:tcPr>
            <w:tcW w:w="1152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01A76" w14:textId="77777777" w:rsidR="00EA46C4" w:rsidRPr="00051D4A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32 </w:t>
            </w:r>
          </w:p>
          <w:p w14:paraId="1E7FCABD" w14:textId="67A9F9C6" w:rsidR="00EA46C4" w:rsidRPr="00051D4A" w:rsidRDefault="00EA46C4" w:rsidP="00E44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1D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1-1.44)</w:t>
            </w:r>
          </w:p>
        </w:tc>
      </w:tr>
    </w:tbl>
    <w:p w14:paraId="702BFB96" w14:textId="009DFD31" w:rsidR="002235DD" w:rsidRDefault="002235DD"/>
    <w:p w14:paraId="412E5930" w14:textId="77777777" w:rsidR="00392FF0" w:rsidRDefault="00392FF0">
      <w:r>
        <w:br w:type="page"/>
      </w:r>
    </w:p>
    <w:tbl>
      <w:tblPr>
        <w:tblW w:w="95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9"/>
        <w:gridCol w:w="1152"/>
        <w:gridCol w:w="1152"/>
        <w:gridCol w:w="1152"/>
        <w:gridCol w:w="1152"/>
        <w:gridCol w:w="1152"/>
        <w:gridCol w:w="1152"/>
        <w:gridCol w:w="1153"/>
      </w:tblGrid>
      <w:tr w:rsidR="00C71353" w:rsidRPr="007D214C" w14:paraId="30116AE2" w14:textId="77777777" w:rsidTr="00420083">
        <w:trPr>
          <w:trHeight w:val="530"/>
        </w:trPr>
        <w:tc>
          <w:tcPr>
            <w:tcW w:w="9504" w:type="dxa"/>
            <w:gridSpan w:val="8"/>
            <w:shd w:val="clear" w:color="auto" w:fill="auto"/>
            <w:vAlign w:val="center"/>
          </w:tcPr>
          <w:p w14:paraId="6D3BF420" w14:textId="4E270206" w:rsidR="000775B3" w:rsidRPr="00134939" w:rsidRDefault="00977282" w:rsidP="00C713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upplemental Table 7</w:t>
            </w:r>
            <w:r w:rsidR="00C71353" w:rsidRPr="000775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. </w:t>
            </w:r>
            <w:r w:rsidR="00D6087A" w:rsidRPr="000775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djusted O</w:t>
            </w:r>
            <w:r w:rsidR="00A45E14" w:rsidRPr="000775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dds </w:t>
            </w:r>
            <w:r w:rsidR="00D6087A" w:rsidRPr="000775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="00A45E14" w:rsidRPr="000775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tios</w:t>
            </w:r>
            <w:r w:rsidR="00D6087A" w:rsidRPr="000775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for Symptom Severity (1-2 = Not Severe, 3-4 = Severe) by Race</w:t>
            </w:r>
            <w:r w:rsidR="00C528AC" w:rsidRPr="000775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and </w:t>
            </w:r>
            <w:r w:rsidR="00D6087A" w:rsidRPr="000775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thnicity</w:t>
            </w:r>
            <w:r w:rsidR="00384201" w:rsidRPr="000775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including Disadvantage</w:t>
            </w:r>
            <w:r w:rsidR="00A3658A" w:rsidRPr="000775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Score</w:t>
            </w:r>
            <w:r w:rsidR="00D6087A" w:rsidRPr="000775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. </w:t>
            </w:r>
            <w:r w:rsidR="00D6087A" w:rsidRPr="000775B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djusted for Age, BMI, Smoking, Bilateral Oophorectomy, and Disadvantage Score. (For Unusual Period adjusted for Hysterectomy instead of bilateral oophorectomy)</w:t>
            </w:r>
            <w:r w:rsidR="005C1B8A" w:rsidRPr="000775B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. OR = odds ratio.</w:t>
            </w:r>
          </w:p>
        </w:tc>
      </w:tr>
      <w:tr w:rsidR="00420083" w:rsidRPr="007D214C" w14:paraId="442A2F8A" w14:textId="77777777" w:rsidTr="00420083">
        <w:trPr>
          <w:trHeight w:val="432"/>
        </w:trPr>
        <w:tc>
          <w:tcPr>
            <w:tcW w:w="1439" w:type="dxa"/>
            <w:shd w:val="clear" w:color="auto" w:fill="auto"/>
            <w:vAlign w:val="center"/>
          </w:tcPr>
          <w:p w14:paraId="71097557" w14:textId="77777777" w:rsidR="00420083" w:rsidRPr="007D214C" w:rsidRDefault="00420083" w:rsidP="00C713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64" w:type="dxa"/>
            <w:gridSpan w:val="7"/>
            <w:shd w:val="clear" w:color="auto" w:fill="auto"/>
            <w:vAlign w:val="center"/>
          </w:tcPr>
          <w:p w14:paraId="299BD0B9" w14:textId="77777777" w:rsidR="00420083" w:rsidRDefault="00420083" w:rsidP="004200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dds Ratio</w:t>
            </w:r>
          </w:p>
          <w:p w14:paraId="6FFE301B" w14:textId="77777777" w:rsidR="00420083" w:rsidRDefault="00420083" w:rsidP="004200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7.5% CI)</w:t>
            </w:r>
          </w:p>
          <w:p w14:paraId="6E7F452C" w14:textId="77777777" w:rsidR="00420083" w:rsidRDefault="00420083" w:rsidP="004200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  <w:p w14:paraId="00547C1E" w14:textId="69AEEB26" w:rsidR="00420083" w:rsidRPr="00420083" w:rsidRDefault="00000000" w:rsidP="004200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pict w14:anchorId="185712D8">
                <v:rect id="_x0000_i1035" style="width:6in;height:1pt" o:hrpct="800" o:hralign="center" o:hrstd="t" o:hrnoshade="t" o:hr="t" fillcolor="black [3213]" stroked="f"/>
              </w:pict>
            </w:r>
          </w:p>
        </w:tc>
      </w:tr>
      <w:tr w:rsidR="002D3932" w:rsidRPr="007D214C" w14:paraId="45DC69FC" w14:textId="77777777" w:rsidTr="00420083">
        <w:trPr>
          <w:trHeight w:val="432"/>
        </w:trPr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CE8F33" w14:textId="77777777" w:rsidR="002D3932" w:rsidRPr="007D214C" w:rsidRDefault="002D3932" w:rsidP="00C713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ymptoms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588D77" w14:textId="1FD86CC1" w:rsidR="002D3932" w:rsidRPr="007D214C" w:rsidRDefault="002D3932" w:rsidP="00C713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ian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44D26A" w14:textId="4DA79277" w:rsidR="002D3932" w:rsidRPr="007D214C" w:rsidRDefault="002D3932" w:rsidP="00C713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lack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47DCE0" w14:textId="77777777" w:rsidR="002D3932" w:rsidRDefault="002D3932" w:rsidP="00C713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ispanic/</w:t>
            </w:r>
          </w:p>
          <w:p w14:paraId="4F19CA4B" w14:textId="526C7EC3" w:rsidR="002D3932" w:rsidRPr="007D214C" w:rsidRDefault="002D3932" w:rsidP="00C713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atinx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28E37A" w14:textId="77777777" w:rsidR="002D3932" w:rsidRDefault="002D3932" w:rsidP="00C713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digenous/</w:t>
            </w:r>
          </w:p>
          <w:p w14:paraId="62E3C3EB" w14:textId="2AB180B3" w:rsidR="002D3932" w:rsidRPr="007D214C" w:rsidRDefault="002D3932" w:rsidP="00C713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irst Nations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92E96F" w14:textId="77777777" w:rsidR="002D3932" w:rsidRDefault="002D3932" w:rsidP="00C713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ddle</w:t>
            </w:r>
          </w:p>
          <w:p w14:paraId="6B208025" w14:textId="0A0FEE4F" w:rsidR="002D3932" w:rsidRPr="007D214C" w:rsidRDefault="002D3932" w:rsidP="00C713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astern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C001C8" w14:textId="7DE84430" w:rsidR="002D3932" w:rsidRPr="007D214C" w:rsidRDefault="002D3932" w:rsidP="00C713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uth Asian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F35156" w14:textId="643691B2" w:rsidR="002D3932" w:rsidRPr="007D214C" w:rsidRDefault="002D3932" w:rsidP="00C713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wo or More Ethnicities</w:t>
            </w:r>
          </w:p>
        </w:tc>
      </w:tr>
      <w:tr w:rsidR="00A43B26" w:rsidRPr="007D214C" w14:paraId="4059758A" w14:textId="77777777" w:rsidTr="00420083">
        <w:trPr>
          <w:trHeight w:val="504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DABC8B" w14:textId="77777777" w:rsidR="00A43B26" w:rsidRPr="007D214C" w:rsidRDefault="00A43B26" w:rsidP="00CA38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ot Flashe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0CDA99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95 </w:t>
            </w:r>
          </w:p>
          <w:p w14:paraId="59BD0520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79-1.15)</w:t>
            </w:r>
          </w:p>
          <w:p w14:paraId="697FEBB9" w14:textId="71547A28" w:rsidR="00A43B26" w:rsidRPr="001C4001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57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185143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83 </w:t>
            </w:r>
          </w:p>
          <w:p w14:paraId="50A1F26A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68-2.00)</w:t>
            </w:r>
          </w:p>
          <w:p w14:paraId="1BA8EFB8" w14:textId="1FF8A669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EFC30E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24 </w:t>
            </w:r>
          </w:p>
          <w:p w14:paraId="1544FF2C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5-1.33)</w:t>
            </w:r>
          </w:p>
          <w:p w14:paraId="38C9FBB2" w14:textId="12FDE612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F3EBE21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26 </w:t>
            </w:r>
          </w:p>
          <w:p w14:paraId="20692CEF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0-1.59)</w:t>
            </w:r>
          </w:p>
          <w:p w14:paraId="51309CEE" w14:textId="0F3F52BF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5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48416A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16 </w:t>
            </w:r>
          </w:p>
          <w:p w14:paraId="1797FE98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80-1.72)</w:t>
            </w:r>
          </w:p>
          <w:p w14:paraId="36AF3FBF" w14:textId="43B236D6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45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200E1E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39 </w:t>
            </w:r>
          </w:p>
          <w:p w14:paraId="7CED1D81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88-2.27)</w:t>
            </w:r>
          </w:p>
          <w:p w14:paraId="73D327C1" w14:textId="095960AF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18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1B64F0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23 </w:t>
            </w:r>
          </w:p>
          <w:p w14:paraId="763F98D7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2-1.37)</w:t>
            </w:r>
          </w:p>
          <w:p w14:paraId="210443C2" w14:textId="6BA44B75" w:rsidR="00A43B26" w:rsidRP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</w:tr>
      <w:tr w:rsidR="00A43B26" w:rsidRPr="007D214C" w14:paraId="14F324E6" w14:textId="77777777" w:rsidTr="00420083">
        <w:trPr>
          <w:trHeight w:val="504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FF0274" w14:textId="77777777" w:rsidR="00A43B26" w:rsidRPr="007D214C" w:rsidRDefault="00A43B26" w:rsidP="00CA38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ight Sweat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027B22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86 </w:t>
            </w:r>
          </w:p>
          <w:p w14:paraId="0F5F6064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71-1.05)</w:t>
            </w:r>
          </w:p>
          <w:p w14:paraId="4C0DF561" w14:textId="4567BEB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14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9FE2D9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81 </w:t>
            </w:r>
          </w:p>
          <w:p w14:paraId="02D078BE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66-1.98)</w:t>
            </w:r>
          </w:p>
          <w:p w14:paraId="5676AED2" w14:textId="12B4C181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8C51431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19 </w:t>
            </w:r>
          </w:p>
          <w:p w14:paraId="47F3B3FB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1-1.28)</w:t>
            </w:r>
          </w:p>
          <w:p w14:paraId="658B62A9" w14:textId="6B4C6DE9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38749B4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36 </w:t>
            </w:r>
          </w:p>
          <w:p w14:paraId="04B1B887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6-1.75)</w:t>
            </w:r>
          </w:p>
          <w:p w14:paraId="67CCFC85" w14:textId="4651AD19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F29FA9F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43 </w:t>
            </w:r>
          </w:p>
          <w:p w14:paraId="2A5CF111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95-2.20)</w:t>
            </w:r>
          </w:p>
          <w:p w14:paraId="30BA10E6" w14:textId="34FEC254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9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849505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30 </w:t>
            </w:r>
          </w:p>
          <w:p w14:paraId="5E0EC677" w14:textId="77777777" w:rsidR="00A43B26" w:rsidRDefault="00A43B26" w:rsidP="00A43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83-2.09)</w:t>
            </w:r>
          </w:p>
          <w:p w14:paraId="0F47A7BD" w14:textId="19C95718" w:rsidR="00A43B26" w:rsidRPr="007D214C" w:rsidRDefault="00A43B26" w:rsidP="00A43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26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FA5CA9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8 </w:t>
            </w:r>
          </w:p>
          <w:p w14:paraId="1767261D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98-1.20)</w:t>
            </w:r>
          </w:p>
          <w:p w14:paraId="11B7775E" w14:textId="69634ADB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12</w:t>
            </w:r>
          </w:p>
        </w:tc>
      </w:tr>
      <w:tr w:rsidR="00A43B26" w:rsidRPr="007D214C" w14:paraId="5936068F" w14:textId="77777777" w:rsidTr="00420083">
        <w:trPr>
          <w:trHeight w:val="504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DB57C2" w14:textId="77777777" w:rsidR="00A43B26" w:rsidRPr="007D214C" w:rsidRDefault="00A43B26" w:rsidP="00CA38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leep Disturbance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9954AE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  <w:p w14:paraId="4C87E410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73-1.09)</w:t>
            </w:r>
          </w:p>
          <w:p w14:paraId="4FC27CE6" w14:textId="667208E2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27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605F0C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63 </w:t>
            </w:r>
          </w:p>
          <w:p w14:paraId="228D9980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47-1.82)</w:t>
            </w:r>
          </w:p>
          <w:p w14:paraId="3DAB19AB" w14:textId="2D4678DA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703B33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26 </w:t>
            </w:r>
          </w:p>
          <w:p w14:paraId="349C31CC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6-1.37)</w:t>
            </w:r>
          </w:p>
          <w:p w14:paraId="13E72E48" w14:textId="672F380C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4F0C6A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42 </w:t>
            </w:r>
          </w:p>
          <w:p w14:paraId="7CB55B7F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8-1.90)</w:t>
            </w:r>
          </w:p>
          <w:p w14:paraId="0F2D5A18" w14:textId="0EC490FD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85FC43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82 </w:t>
            </w:r>
          </w:p>
          <w:p w14:paraId="29160349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57-1.22)</w:t>
            </w:r>
          </w:p>
          <w:p w14:paraId="6A12F647" w14:textId="3C071912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3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BE8E63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91 </w:t>
            </w:r>
          </w:p>
          <w:p w14:paraId="29924F96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60-1.41)</w:t>
            </w:r>
          </w:p>
          <w:p w14:paraId="4634B40D" w14:textId="48805306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65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CBD7B9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20 </w:t>
            </w:r>
          </w:p>
          <w:p w14:paraId="05C6070E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7-1.35)</w:t>
            </w:r>
          </w:p>
          <w:p w14:paraId="7768C676" w14:textId="29764658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02</w:t>
            </w:r>
          </w:p>
        </w:tc>
      </w:tr>
      <w:tr w:rsidR="00A43B26" w:rsidRPr="007D214C" w14:paraId="2360607A" w14:textId="77777777" w:rsidTr="00420083">
        <w:trPr>
          <w:trHeight w:val="504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A68C32" w14:textId="77777777" w:rsidR="00A43B26" w:rsidRPr="007D214C" w:rsidRDefault="00A43B26" w:rsidP="00CA38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rain Fog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964381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99 </w:t>
            </w:r>
          </w:p>
          <w:p w14:paraId="04AF109A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83-1.19)</w:t>
            </w:r>
          </w:p>
          <w:p w14:paraId="785D1162" w14:textId="64FDF6CA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9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C1DE0D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15 </w:t>
            </w:r>
          </w:p>
          <w:p w14:paraId="5B54E0C0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6-1.25)</w:t>
            </w:r>
          </w:p>
          <w:p w14:paraId="7513052B" w14:textId="623F0249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2CE708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13 </w:t>
            </w:r>
          </w:p>
          <w:p w14:paraId="067C6C30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5-1.21)</w:t>
            </w:r>
          </w:p>
          <w:p w14:paraId="06B37E31" w14:textId="1FEEC6D3" w:rsidR="00B367AB" w:rsidRPr="00420083" w:rsidRDefault="00DB1C34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="0042008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99B52D" w14:textId="77777777" w:rsidR="00A43B26" w:rsidRPr="007D214C" w:rsidRDefault="00A43B26" w:rsidP="00F94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45 </w:t>
            </w:r>
          </w:p>
          <w:p w14:paraId="25D0C7E1" w14:textId="77777777" w:rsidR="00A43B26" w:rsidRDefault="00A43B26" w:rsidP="00F94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5-1.84)</w:t>
            </w:r>
          </w:p>
          <w:p w14:paraId="34CFD8A3" w14:textId="0E199E44" w:rsidR="00A43B26" w:rsidRPr="007D214C" w:rsidRDefault="00A43B26" w:rsidP="00F94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0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38D7F29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78 </w:t>
            </w:r>
          </w:p>
          <w:p w14:paraId="43BC217B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0-2.74)</w:t>
            </w:r>
          </w:p>
          <w:p w14:paraId="10C99966" w14:textId="36180F4A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06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5A3863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3 </w:t>
            </w:r>
          </w:p>
          <w:p w14:paraId="1271A706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69-1.56)</w:t>
            </w:r>
          </w:p>
          <w:p w14:paraId="4AB7B4A0" w14:textId="33C7E32E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89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789C1A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16 </w:t>
            </w:r>
          </w:p>
          <w:p w14:paraId="69D2B9C2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6-1.28)</w:t>
            </w:r>
          </w:p>
          <w:p w14:paraId="04699764" w14:textId="183D220B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02</w:t>
            </w:r>
          </w:p>
        </w:tc>
      </w:tr>
      <w:tr w:rsidR="00A43B26" w:rsidRPr="007D214C" w14:paraId="672B6C01" w14:textId="77777777" w:rsidTr="00420083">
        <w:trPr>
          <w:trHeight w:val="504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61F26D" w14:textId="77777777" w:rsidR="00A43B26" w:rsidRPr="007D214C" w:rsidRDefault="00A43B26" w:rsidP="00CA38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ainful Sex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C731E8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4 </w:t>
            </w:r>
          </w:p>
          <w:p w14:paraId="39710AED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79-1.38)</w:t>
            </w:r>
          </w:p>
          <w:p w14:paraId="1F9E0BBA" w14:textId="0A5DE124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79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E77027E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35 </w:t>
            </w:r>
          </w:p>
          <w:p w14:paraId="5364E06E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7-1.55)</w:t>
            </w:r>
          </w:p>
          <w:p w14:paraId="37F883D2" w14:textId="70E03B1C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20960E1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36 </w:t>
            </w:r>
          </w:p>
          <w:p w14:paraId="7E9818C0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1-1.53)</w:t>
            </w:r>
          </w:p>
          <w:p w14:paraId="35A92E9C" w14:textId="2BFA8898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036211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75 </w:t>
            </w:r>
          </w:p>
          <w:p w14:paraId="394132E1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8-2.71)</w:t>
            </w:r>
          </w:p>
          <w:p w14:paraId="324927EB" w14:textId="29838CBA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09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FB6D37C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45 </w:t>
            </w:r>
          </w:p>
          <w:p w14:paraId="6C71AD63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81-2.83)</w:t>
            </w:r>
          </w:p>
          <w:p w14:paraId="3376FEDC" w14:textId="6406546C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24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B18CE13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7 </w:t>
            </w:r>
          </w:p>
          <w:p w14:paraId="73FF36F0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58-2.12)</w:t>
            </w:r>
          </w:p>
          <w:p w14:paraId="0B6C69A7" w14:textId="5DAA14AD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85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CEF77E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94 </w:t>
            </w:r>
          </w:p>
          <w:p w14:paraId="198F4017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81-1.09)</w:t>
            </w:r>
          </w:p>
          <w:p w14:paraId="6C7EC3A9" w14:textId="7A5355E8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42</w:t>
            </w:r>
          </w:p>
        </w:tc>
      </w:tr>
      <w:tr w:rsidR="00A43B26" w:rsidRPr="007D214C" w14:paraId="0F9EF487" w14:textId="77777777" w:rsidTr="00420083">
        <w:trPr>
          <w:trHeight w:val="504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DB53F5" w14:textId="77777777" w:rsidR="00A43B26" w:rsidRPr="007D214C" w:rsidRDefault="00A43B26" w:rsidP="00CA38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aginal Drynes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5769A37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4 </w:t>
            </w:r>
          </w:p>
          <w:p w14:paraId="72C9B23D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86-1.26)</w:t>
            </w:r>
          </w:p>
          <w:p w14:paraId="04309F92" w14:textId="1BAE8F8F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7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25B491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31 </w:t>
            </w:r>
          </w:p>
          <w:p w14:paraId="0685B6F0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0-1.43)</w:t>
            </w:r>
          </w:p>
          <w:p w14:paraId="68D958E4" w14:textId="52C7D32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B73B98E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38 </w:t>
            </w:r>
          </w:p>
          <w:p w14:paraId="30D43731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8-1.49)</w:t>
            </w:r>
          </w:p>
          <w:p w14:paraId="6981BA7C" w14:textId="58561A0E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3ECF68E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40 </w:t>
            </w:r>
          </w:p>
          <w:p w14:paraId="2BA7357D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0-1.79)</w:t>
            </w:r>
          </w:p>
          <w:p w14:paraId="06EC2A2B" w14:textId="27C18152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08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DBDBAA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59 </w:t>
            </w:r>
          </w:p>
          <w:p w14:paraId="2A20C7B3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7-2.42)</w:t>
            </w:r>
          </w:p>
          <w:p w14:paraId="6B9E1CF9" w14:textId="348B21C5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25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B62B5F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2 </w:t>
            </w:r>
          </w:p>
          <w:p w14:paraId="40C6956C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66-1.61)</w:t>
            </w:r>
          </w:p>
          <w:p w14:paraId="0ECA576D" w14:textId="7A0F7140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9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1C13BD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9 </w:t>
            </w:r>
          </w:p>
          <w:p w14:paraId="0C30F549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2.98-1.22)</w:t>
            </w:r>
          </w:p>
          <w:p w14:paraId="2BDA60C6" w14:textId="00E87982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10</w:t>
            </w:r>
          </w:p>
        </w:tc>
      </w:tr>
      <w:tr w:rsidR="00A43B26" w:rsidRPr="007D214C" w14:paraId="62526171" w14:textId="77777777" w:rsidTr="00420083">
        <w:trPr>
          <w:trHeight w:val="504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06644C" w14:textId="77777777" w:rsidR="00A43B26" w:rsidRPr="007D214C" w:rsidRDefault="00A43B26" w:rsidP="00CA38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Urgent </w:t>
            </w:r>
          </w:p>
          <w:p w14:paraId="60179A03" w14:textId="1A97EA5B" w:rsidR="00A43B26" w:rsidRPr="007D214C" w:rsidRDefault="00A43B26" w:rsidP="00CA38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throom Trip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212038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3 </w:t>
            </w:r>
          </w:p>
          <w:p w14:paraId="554F3CA8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77-1.39)</w:t>
            </w:r>
          </w:p>
          <w:p w14:paraId="047C3D0F" w14:textId="39F67258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85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EB33C49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38 </w:t>
            </w:r>
          </w:p>
          <w:p w14:paraId="2AF6F925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0-1.58)</w:t>
            </w:r>
          </w:p>
          <w:p w14:paraId="6A895479" w14:textId="5FC0B856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9AD118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40 </w:t>
            </w:r>
          </w:p>
          <w:p w14:paraId="11DE5EDC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6-1.55)</w:t>
            </w:r>
          </w:p>
          <w:p w14:paraId="462068C7" w14:textId="1AE9C855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5B54DA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32 </w:t>
            </w:r>
          </w:p>
          <w:p w14:paraId="7B73EDE8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97-1.84)</w:t>
            </w:r>
          </w:p>
          <w:p w14:paraId="63B5C9A0" w14:textId="67A9712B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9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3D09F1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5 </w:t>
            </w:r>
          </w:p>
          <w:p w14:paraId="59352A79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60-1.87)</w:t>
            </w:r>
          </w:p>
          <w:p w14:paraId="66F2B728" w14:textId="307C06D6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87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D12B3D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59 </w:t>
            </w:r>
          </w:p>
          <w:p w14:paraId="5569E8FE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81-3.34)</w:t>
            </w:r>
          </w:p>
          <w:p w14:paraId="4EA1534D" w14:textId="3A0753B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19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61A1AE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21 </w:t>
            </w:r>
          </w:p>
          <w:p w14:paraId="58BCC244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4-1.39)</w:t>
            </w:r>
          </w:p>
          <w:p w14:paraId="54C52994" w14:textId="788CAE5E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1</w:t>
            </w:r>
          </w:p>
        </w:tc>
      </w:tr>
      <w:tr w:rsidR="00A43B26" w:rsidRPr="007D214C" w14:paraId="19E34C00" w14:textId="77777777" w:rsidTr="00420083">
        <w:trPr>
          <w:trHeight w:val="504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7104FE" w14:textId="77777777" w:rsidR="00A43B26" w:rsidRPr="007D214C" w:rsidRDefault="00A43B26" w:rsidP="00CA38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od Swing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424FFE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6 </w:t>
            </w:r>
          </w:p>
          <w:p w14:paraId="51E8D1A8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86-1.30)</w:t>
            </w:r>
          </w:p>
          <w:p w14:paraId="43D94F0D" w14:textId="27F312D4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59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82B263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46 </w:t>
            </w:r>
          </w:p>
          <w:p w14:paraId="2B2E850B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32-1.61)</w:t>
            </w:r>
          </w:p>
          <w:p w14:paraId="4954B69F" w14:textId="32B2D34F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35FED4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43 </w:t>
            </w:r>
          </w:p>
          <w:p w14:paraId="751D1BE8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32-1.55)</w:t>
            </w:r>
          </w:p>
          <w:p w14:paraId="4F7ECD35" w14:textId="78C47C6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65ED94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31 </w:t>
            </w:r>
          </w:p>
          <w:p w14:paraId="1D5FAE83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3-1.70)</w:t>
            </w:r>
          </w:p>
          <w:p w14:paraId="04BBE678" w14:textId="5227E8EB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3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7DC66F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31 </w:t>
            </w:r>
          </w:p>
          <w:p w14:paraId="3E455BE9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87-2.03)</w:t>
            </w:r>
          </w:p>
          <w:p w14:paraId="0E2E4596" w14:textId="2FF327E6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2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746C59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92 </w:t>
            </w:r>
          </w:p>
          <w:p w14:paraId="58FD4AC3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60-1.44)</w:t>
            </w:r>
          </w:p>
          <w:p w14:paraId="73E9F8E9" w14:textId="2621FBE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7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B36388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20 </w:t>
            </w:r>
          </w:p>
          <w:p w14:paraId="4CF4F7E4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8-1.34)</w:t>
            </w:r>
          </w:p>
          <w:p w14:paraId="605C224C" w14:textId="2BDE39C5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01</w:t>
            </w:r>
          </w:p>
        </w:tc>
      </w:tr>
      <w:tr w:rsidR="00A43B26" w:rsidRPr="007D214C" w14:paraId="36955FDA" w14:textId="77777777" w:rsidTr="00420083">
        <w:trPr>
          <w:trHeight w:val="504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E75D1D" w14:textId="77777777" w:rsidR="00A43B26" w:rsidRPr="007D214C" w:rsidRDefault="00A43B26" w:rsidP="00CA38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nusual Period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0DB7EC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90 </w:t>
            </w:r>
          </w:p>
          <w:p w14:paraId="57BB4518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66-1.23)</w:t>
            </w:r>
          </w:p>
          <w:p w14:paraId="29EBF575" w14:textId="0DA65678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49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895C9A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60 </w:t>
            </w:r>
          </w:p>
          <w:p w14:paraId="3AE71309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31-1.96)</w:t>
            </w:r>
          </w:p>
          <w:p w14:paraId="5D981DE3" w14:textId="4DD2123E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9A1298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43 </w:t>
            </w:r>
          </w:p>
          <w:p w14:paraId="3E42B123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4-1.66)</w:t>
            </w:r>
          </w:p>
          <w:p w14:paraId="5C7DB1EC" w14:textId="1F925B9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88ADB7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25 </w:t>
            </w:r>
          </w:p>
          <w:p w14:paraId="2D410334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80-2.04)</w:t>
            </w:r>
          </w:p>
          <w:p w14:paraId="1D95486C" w14:textId="05B67DD6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35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1A61B9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94 </w:t>
            </w:r>
          </w:p>
          <w:p w14:paraId="42356C51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51-1.82)</w:t>
            </w:r>
          </w:p>
          <w:p w14:paraId="6741F1C5" w14:textId="79466774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84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ED884C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16 </w:t>
            </w:r>
          </w:p>
          <w:p w14:paraId="522C1C5D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59-2.43)</w:t>
            </w:r>
          </w:p>
          <w:p w14:paraId="563124BA" w14:textId="58E47DBB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69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726EAF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31 </w:t>
            </w:r>
          </w:p>
          <w:p w14:paraId="4A30C237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9-1.59)</w:t>
            </w:r>
          </w:p>
          <w:p w14:paraId="5894B821" w14:textId="40106B38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04</w:t>
            </w:r>
          </w:p>
        </w:tc>
      </w:tr>
      <w:tr w:rsidR="00A43B26" w:rsidRPr="007D214C" w14:paraId="1BCB7B77" w14:textId="77777777" w:rsidTr="00420083">
        <w:trPr>
          <w:trHeight w:val="504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0F3CB0" w14:textId="77777777" w:rsidR="00A43B26" w:rsidRPr="007D214C" w:rsidRDefault="00A43B26" w:rsidP="00CA38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Skin/Hair </w:t>
            </w:r>
          </w:p>
          <w:p w14:paraId="1B8AF4A1" w14:textId="283C0EC4" w:rsidR="00A43B26" w:rsidRPr="007D214C" w:rsidRDefault="00A43B26" w:rsidP="00CA38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ange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CB0FF3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24 </w:t>
            </w:r>
          </w:p>
          <w:p w14:paraId="32607C0C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0-1.54)</w:t>
            </w:r>
          </w:p>
          <w:p w14:paraId="3CD79470" w14:textId="464800D4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5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331BCC0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60 </w:t>
            </w:r>
          </w:p>
          <w:p w14:paraId="5D26294A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44-1.79)</w:t>
            </w:r>
          </w:p>
          <w:p w14:paraId="33614743" w14:textId="1C0AD679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1AFECE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54 </w:t>
            </w:r>
          </w:p>
          <w:p w14:paraId="691E1358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42-1.67)</w:t>
            </w:r>
          </w:p>
          <w:p w14:paraId="76A15091" w14:textId="41D90FD4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A8540CB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31 </w:t>
            </w:r>
          </w:p>
          <w:p w14:paraId="3A9C3703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1-1.70)</w:t>
            </w:r>
          </w:p>
          <w:p w14:paraId="0876AA37" w14:textId="64BD5B5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4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8AB7C0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5</w:t>
            </w:r>
          </w:p>
          <w:p w14:paraId="00D6B3C1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6-2.69)</w:t>
            </w:r>
          </w:p>
          <w:p w14:paraId="23168DB9" w14:textId="00F6B97C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3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246694C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25 </w:t>
            </w:r>
          </w:p>
          <w:p w14:paraId="4C505D1F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81-2.00)</w:t>
            </w:r>
          </w:p>
          <w:p w14:paraId="6104C137" w14:textId="2F048A0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33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2ECDAC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39 </w:t>
            </w:r>
          </w:p>
          <w:p w14:paraId="572DAFE5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4-1.55)</w:t>
            </w:r>
          </w:p>
          <w:p w14:paraId="448EAA65" w14:textId="0EC1D0B1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</w:tr>
      <w:tr w:rsidR="00A43B26" w:rsidRPr="007D214C" w14:paraId="409597C6" w14:textId="77777777" w:rsidTr="00420083">
        <w:trPr>
          <w:trHeight w:val="504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4C469D" w14:textId="77777777" w:rsidR="00A43B26" w:rsidRPr="007D214C" w:rsidRDefault="00A43B26" w:rsidP="00CA38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ncreased Facial Hair/Acn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214DA1D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84 </w:t>
            </w:r>
          </w:p>
          <w:p w14:paraId="6E344230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60-1.18)</w:t>
            </w:r>
          </w:p>
          <w:p w14:paraId="513DF2B0" w14:textId="261D68CF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3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E6DE8CF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43 </w:t>
            </w:r>
          </w:p>
          <w:p w14:paraId="59144A56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7-1.62)</w:t>
            </w:r>
          </w:p>
          <w:p w14:paraId="61B1127C" w14:textId="7A74B8DA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F476E7" w14:textId="77777777" w:rsidR="00A43B26" w:rsidRPr="007D214C" w:rsidRDefault="00A43B26" w:rsidP="00F94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14 </w:t>
            </w:r>
          </w:p>
          <w:p w14:paraId="0242B7AA" w14:textId="77777777" w:rsidR="00A43B26" w:rsidRDefault="00A43B26" w:rsidP="00F94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3-1.27)</w:t>
            </w:r>
          </w:p>
          <w:p w14:paraId="7E5875F3" w14:textId="1F382120" w:rsidR="00A43B26" w:rsidRPr="007D214C" w:rsidRDefault="00A43B26" w:rsidP="00F94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BF998B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37 </w:t>
            </w:r>
          </w:p>
          <w:p w14:paraId="164C22FE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0-1.92)</w:t>
            </w:r>
          </w:p>
          <w:p w14:paraId="1E1105F4" w14:textId="4BCFB459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6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18EC77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37 </w:t>
            </w:r>
          </w:p>
          <w:p w14:paraId="0AEA3ECD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78-2.55)</w:t>
            </w:r>
          </w:p>
          <w:p w14:paraId="35CBF2AA" w14:textId="5C72AD46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29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7D0A53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29 </w:t>
            </w:r>
          </w:p>
          <w:p w14:paraId="36ADAC95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69-2.53)</w:t>
            </w:r>
          </w:p>
          <w:p w14:paraId="013BF5A7" w14:textId="5B8A5646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43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AF1CB7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15 </w:t>
            </w:r>
          </w:p>
          <w:p w14:paraId="57D45D69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1-1.32)</w:t>
            </w:r>
          </w:p>
          <w:p w14:paraId="1696E04B" w14:textId="2B13A9A4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4</w:t>
            </w:r>
          </w:p>
        </w:tc>
      </w:tr>
      <w:tr w:rsidR="00A43B26" w:rsidRPr="007D214C" w14:paraId="32274755" w14:textId="77777777" w:rsidTr="00420083">
        <w:trPr>
          <w:trHeight w:val="504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F1119D" w14:textId="77777777" w:rsidR="00A43B26" w:rsidRPr="007D214C" w:rsidRDefault="00A43B26" w:rsidP="00CA38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atigue/</w:t>
            </w:r>
          </w:p>
          <w:p w14:paraId="45EC7081" w14:textId="5DB80DAA" w:rsidR="00A43B26" w:rsidRPr="007D214C" w:rsidRDefault="00A43B26" w:rsidP="00CA38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 Energy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8238A8F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86 </w:t>
            </w:r>
          </w:p>
          <w:p w14:paraId="36956C36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70-1.07)</w:t>
            </w:r>
          </w:p>
          <w:p w14:paraId="1AA4DC15" w14:textId="3BCDCBC5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17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35632DE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10 </w:t>
            </w:r>
          </w:p>
          <w:p w14:paraId="68F1A163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99-1.23)</w:t>
            </w:r>
          </w:p>
          <w:p w14:paraId="125DD208" w14:textId="2B867384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9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88407D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29 </w:t>
            </w:r>
          </w:p>
          <w:p w14:paraId="7AEDADAC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8-1.42)</w:t>
            </w:r>
          </w:p>
          <w:p w14:paraId="5F0B19BC" w14:textId="0B2C9A85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050F1C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59 </w:t>
            </w:r>
          </w:p>
          <w:p w14:paraId="023BE747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7-2.25)</w:t>
            </w:r>
          </w:p>
          <w:p w14:paraId="0A8CC26C" w14:textId="425FE5F0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05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E86FA1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96 </w:t>
            </w:r>
          </w:p>
          <w:p w14:paraId="3BA64B0F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5-3.65)</w:t>
            </w:r>
          </w:p>
          <w:p w14:paraId="2F8348B4" w14:textId="79AC2E4C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85C0F72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3 </w:t>
            </w:r>
          </w:p>
          <w:p w14:paraId="13BFB371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64-1.72)</w:t>
            </w:r>
          </w:p>
          <w:p w14:paraId="54825373" w14:textId="3A6137E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9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F0C6CF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15 </w:t>
            </w:r>
          </w:p>
          <w:p w14:paraId="6EC57655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2-1.30)</w:t>
            </w:r>
          </w:p>
          <w:p w14:paraId="6B7C830D" w14:textId="1E87B716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3</w:t>
            </w:r>
          </w:p>
        </w:tc>
      </w:tr>
      <w:tr w:rsidR="00A43B26" w:rsidRPr="007D214C" w14:paraId="46E018E6" w14:textId="77777777" w:rsidTr="00420083">
        <w:trPr>
          <w:trHeight w:val="504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E86671" w14:textId="77777777" w:rsidR="00A43B26" w:rsidRPr="007D214C" w:rsidRDefault="00A43B26" w:rsidP="00CA38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ight Change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53CC26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10 </w:t>
            </w:r>
          </w:p>
          <w:p w14:paraId="1D13E1B0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87-1.40)</w:t>
            </w:r>
          </w:p>
          <w:p w14:paraId="19AEB95F" w14:textId="21B943C6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43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D33AE7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93 </w:t>
            </w:r>
          </w:p>
          <w:p w14:paraId="0951F1B5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83-1.05)</w:t>
            </w:r>
          </w:p>
          <w:p w14:paraId="247EA0F8" w14:textId="52FB38D4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2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159BFC5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29 </w:t>
            </w:r>
          </w:p>
          <w:p w14:paraId="56A48725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7-1.44)</w:t>
            </w:r>
          </w:p>
          <w:p w14:paraId="6B7C0374" w14:textId="00E176F4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3FF43D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77 </w:t>
            </w:r>
          </w:p>
          <w:p w14:paraId="7C5CF88B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3-2.66)</w:t>
            </w:r>
          </w:p>
          <w:p w14:paraId="230387A8" w14:textId="04A19486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03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114F7C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2.15 </w:t>
            </w:r>
          </w:p>
          <w:p w14:paraId="068778DA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1-4.26)</w:t>
            </w:r>
          </w:p>
          <w:p w14:paraId="6C9A9D78" w14:textId="70648FD0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DA9472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2.96 </w:t>
            </w:r>
          </w:p>
          <w:p w14:paraId="2943EDB5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53-6.64)</w:t>
            </w:r>
          </w:p>
          <w:p w14:paraId="19ACDDEF" w14:textId="2F846D8B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03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5FA721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4 </w:t>
            </w:r>
          </w:p>
          <w:p w14:paraId="05AB45AA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91-1.19)</w:t>
            </w:r>
          </w:p>
          <w:p w14:paraId="5E185EC5" w14:textId="18603594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55</w:t>
            </w:r>
          </w:p>
        </w:tc>
      </w:tr>
      <w:tr w:rsidR="00A43B26" w:rsidRPr="007D214C" w14:paraId="62E34924" w14:textId="77777777" w:rsidTr="00420083">
        <w:trPr>
          <w:trHeight w:val="504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E340DD" w14:textId="77777777" w:rsidR="00A43B26" w:rsidRPr="007D214C" w:rsidRDefault="00A43B26" w:rsidP="00CA38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nxiety/</w:t>
            </w:r>
          </w:p>
          <w:p w14:paraId="1E2800DB" w14:textId="38D2D933" w:rsidR="00A43B26" w:rsidRPr="007D214C" w:rsidRDefault="00A43B26" w:rsidP="00CA38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epression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A0A57C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3 </w:t>
            </w:r>
          </w:p>
          <w:p w14:paraId="05223BF2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83-1.28)</w:t>
            </w:r>
          </w:p>
          <w:p w14:paraId="7FB5881A" w14:textId="4B181841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8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2262A2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25 </w:t>
            </w:r>
          </w:p>
          <w:p w14:paraId="5D213FE6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4-1.38)</w:t>
            </w:r>
          </w:p>
          <w:p w14:paraId="368F9B89" w14:textId="0E043B98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83A422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29 </w:t>
            </w:r>
          </w:p>
          <w:p w14:paraId="1A527F48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9-1.39)</w:t>
            </w:r>
          </w:p>
          <w:p w14:paraId="67B851EF" w14:textId="69E9BB4E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38D4FE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65 </w:t>
            </w:r>
          </w:p>
          <w:p w14:paraId="317D91C5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7-2.17)</w:t>
            </w:r>
          </w:p>
          <w:p w14:paraId="2A914408" w14:textId="394DFD32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26735A7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21 </w:t>
            </w:r>
          </w:p>
          <w:p w14:paraId="36ABF08A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81-1.85)</w:t>
            </w:r>
          </w:p>
          <w:p w14:paraId="68EFD7DB" w14:textId="4D340EBE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36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C0A5DE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92 </w:t>
            </w:r>
          </w:p>
          <w:p w14:paraId="5CFE3B84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59-1.47)</w:t>
            </w:r>
          </w:p>
          <w:p w14:paraId="225C3A81" w14:textId="07190A72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7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D743F2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11 </w:t>
            </w:r>
          </w:p>
          <w:p w14:paraId="5AB10E2F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0-1.24)</w:t>
            </w:r>
          </w:p>
          <w:p w14:paraId="0F2541E6" w14:textId="6D552EFB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5</w:t>
            </w:r>
          </w:p>
        </w:tc>
      </w:tr>
      <w:tr w:rsidR="00A43B26" w:rsidRPr="007D214C" w14:paraId="2232CC13" w14:textId="77777777" w:rsidTr="00420083">
        <w:trPr>
          <w:trHeight w:val="504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79D932" w14:textId="77777777" w:rsidR="00A43B26" w:rsidRPr="007D214C" w:rsidRDefault="00A43B26" w:rsidP="00CA38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art Discomfort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D76282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43 </w:t>
            </w:r>
          </w:p>
          <w:p w14:paraId="738E1040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1-1.86)</w:t>
            </w:r>
          </w:p>
          <w:p w14:paraId="118E3B51" w14:textId="54BE66F2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07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899907A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53 </w:t>
            </w:r>
          </w:p>
          <w:p w14:paraId="6820FC10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36-1.71)</w:t>
            </w:r>
          </w:p>
          <w:p w14:paraId="74F7A0C6" w14:textId="5472EF9E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EAAC8E0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37 </w:t>
            </w:r>
          </w:p>
          <w:p w14:paraId="6B7095B3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4-1.50)</w:t>
            </w:r>
          </w:p>
          <w:p w14:paraId="54232311" w14:textId="592BE5B1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6C45CD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50 </w:t>
            </w:r>
          </w:p>
          <w:p w14:paraId="2A03CC47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3-2.01)</w:t>
            </w:r>
          </w:p>
          <w:p w14:paraId="578D04BC" w14:textId="5344F1CB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06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66AB44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42 </w:t>
            </w:r>
          </w:p>
          <w:p w14:paraId="1C4398EC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88-2.33)</w:t>
            </w:r>
          </w:p>
          <w:p w14:paraId="66B734CE" w14:textId="46020F26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16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6E2ECD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1 </w:t>
            </w:r>
          </w:p>
          <w:p w14:paraId="64D588D8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58-1.75)</w:t>
            </w:r>
          </w:p>
          <w:p w14:paraId="2EA7DB93" w14:textId="620B71A4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97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9B35D0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19 </w:t>
            </w:r>
          </w:p>
          <w:p w14:paraId="08E3B9E9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5-1.35)</w:t>
            </w:r>
          </w:p>
          <w:p w14:paraId="17992C96" w14:textId="1737039A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07</w:t>
            </w:r>
          </w:p>
        </w:tc>
      </w:tr>
      <w:tr w:rsidR="00A43B26" w:rsidRPr="007D214C" w14:paraId="7A2B5495" w14:textId="77777777" w:rsidTr="00420083">
        <w:trPr>
          <w:trHeight w:val="504"/>
        </w:trPr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CBC71A" w14:textId="77777777" w:rsidR="00A43B26" w:rsidRPr="007D214C" w:rsidRDefault="00A43B26" w:rsidP="00CA38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Joint/Muscular Discomfort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C3C2664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88 </w:t>
            </w:r>
          </w:p>
          <w:p w14:paraId="7AA58216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72-1.07)</w:t>
            </w:r>
          </w:p>
          <w:p w14:paraId="51A1EDE3" w14:textId="34F37B84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19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0227AFD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40 </w:t>
            </w:r>
          </w:p>
          <w:p w14:paraId="60F1245E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6-1.56)</w:t>
            </w:r>
          </w:p>
          <w:p w14:paraId="66DEC0A0" w14:textId="1E0D2482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0B57519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34 </w:t>
            </w:r>
          </w:p>
          <w:p w14:paraId="5CF04983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3-1.45)</w:t>
            </w:r>
          </w:p>
          <w:p w14:paraId="6D433A72" w14:textId="09410F32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BA6561C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68 </w:t>
            </w:r>
          </w:p>
          <w:p w14:paraId="7ACBC5CF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6-2.29)</w:t>
            </w:r>
          </w:p>
          <w:p w14:paraId="1935DEEA" w14:textId="07031019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0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2229ED3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97 </w:t>
            </w:r>
          </w:p>
          <w:p w14:paraId="5EA51814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66-1.46)</w:t>
            </w:r>
          </w:p>
          <w:p w14:paraId="44C008D9" w14:textId="04AA8E2F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87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3BD0492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22 </w:t>
            </w:r>
          </w:p>
          <w:p w14:paraId="44EFAE27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77-2.00)</w:t>
            </w:r>
          </w:p>
          <w:p w14:paraId="6FD0DFD1" w14:textId="12309948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41</w:t>
            </w:r>
          </w:p>
        </w:tc>
        <w:tc>
          <w:tcPr>
            <w:tcW w:w="1152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81D063" w14:textId="77777777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21 </w:t>
            </w:r>
          </w:p>
          <w:p w14:paraId="5EEE5A4A" w14:textId="77777777" w:rsidR="00A43B26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8-1.36)</w:t>
            </w:r>
          </w:p>
          <w:p w14:paraId="6D64570B" w14:textId="3E22DFF9" w:rsidR="00A43B26" w:rsidRPr="007D214C" w:rsidRDefault="00A43B26" w:rsidP="00CA38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.001</w:t>
            </w:r>
          </w:p>
        </w:tc>
      </w:tr>
    </w:tbl>
    <w:p w14:paraId="2246DE2C" w14:textId="73D50DF3" w:rsidR="00057ECD" w:rsidRDefault="00057ECD" w:rsidP="00B12AAC">
      <w:pPr>
        <w:spacing w:after="0"/>
        <w:rPr>
          <w:rFonts w:ascii="Arial" w:hAnsi="Arial" w:cs="Arial"/>
          <w:sz w:val="24"/>
          <w:szCs w:val="24"/>
        </w:rPr>
        <w:sectPr w:rsidR="00057ECD" w:rsidSect="003112EB">
          <w:footerReference w:type="default" r:id="rId10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37C7BC8" w14:textId="77777777" w:rsidR="004472D2" w:rsidRPr="006E25FF" w:rsidRDefault="004472D2" w:rsidP="00134939">
      <w:pPr>
        <w:spacing w:after="0" w:line="240" w:lineRule="auto"/>
      </w:pPr>
    </w:p>
    <w:sectPr w:rsidR="004472D2" w:rsidRPr="006E25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C04C8" w14:textId="77777777" w:rsidR="00502EB9" w:rsidRDefault="00502EB9" w:rsidP="005D3EB3">
      <w:pPr>
        <w:spacing w:after="0" w:line="240" w:lineRule="auto"/>
      </w:pPr>
      <w:r>
        <w:separator/>
      </w:r>
    </w:p>
  </w:endnote>
  <w:endnote w:type="continuationSeparator" w:id="0">
    <w:p w14:paraId="70695879" w14:textId="77777777" w:rsidR="00502EB9" w:rsidRDefault="00502EB9" w:rsidP="005D3E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73471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4C206B" w14:textId="18EAF599" w:rsidR="005D3EB3" w:rsidRDefault="005D3E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20C802" w14:textId="77777777" w:rsidR="005D3EB3" w:rsidRDefault="005D3E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2C90E6" w14:textId="77777777" w:rsidR="00502EB9" w:rsidRDefault="00502EB9" w:rsidP="005D3EB3">
      <w:pPr>
        <w:spacing w:after="0" w:line="240" w:lineRule="auto"/>
      </w:pPr>
      <w:r>
        <w:separator/>
      </w:r>
    </w:p>
  </w:footnote>
  <w:footnote w:type="continuationSeparator" w:id="0">
    <w:p w14:paraId="14FC724A" w14:textId="77777777" w:rsidR="00502EB9" w:rsidRDefault="00502EB9" w:rsidP="005D3E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5653B"/>
    <w:multiLevelType w:val="multilevel"/>
    <w:tmpl w:val="9A588C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19458A"/>
    <w:multiLevelType w:val="hybridMultilevel"/>
    <w:tmpl w:val="17F6B9E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E6074B"/>
    <w:multiLevelType w:val="hybridMultilevel"/>
    <w:tmpl w:val="0A4A2C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284BCE"/>
    <w:multiLevelType w:val="hybridMultilevel"/>
    <w:tmpl w:val="A1C0AC5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A15EB4"/>
    <w:multiLevelType w:val="hybridMultilevel"/>
    <w:tmpl w:val="ED44CEB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8A01FF"/>
    <w:multiLevelType w:val="hybridMultilevel"/>
    <w:tmpl w:val="F606F07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045AAB"/>
    <w:multiLevelType w:val="hybridMultilevel"/>
    <w:tmpl w:val="F8AEC4D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12497B"/>
    <w:multiLevelType w:val="hybridMultilevel"/>
    <w:tmpl w:val="91B2E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727248"/>
    <w:multiLevelType w:val="hybridMultilevel"/>
    <w:tmpl w:val="05CCC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D7301F"/>
    <w:multiLevelType w:val="hybridMultilevel"/>
    <w:tmpl w:val="F61C448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394DDB"/>
    <w:multiLevelType w:val="hybridMultilevel"/>
    <w:tmpl w:val="F594DE6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C8704E"/>
    <w:multiLevelType w:val="hybridMultilevel"/>
    <w:tmpl w:val="6DB059B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CA51A3"/>
    <w:multiLevelType w:val="hybridMultilevel"/>
    <w:tmpl w:val="0316A4C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BF408FA"/>
    <w:multiLevelType w:val="hybridMultilevel"/>
    <w:tmpl w:val="C67AEA2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054C42"/>
    <w:multiLevelType w:val="hybridMultilevel"/>
    <w:tmpl w:val="129C3C7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5A1B00"/>
    <w:multiLevelType w:val="hybridMultilevel"/>
    <w:tmpl w:val="EBBC168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2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A43639"/>
    <w:multiLevelType w:val="hybridMultilevel"/>
    <w:tmpl w:val="3E441DD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145036"/>
    <w:multiLevelType w:val="hybridMultilevel"/>
    <w:tmpl w:val="D3C6D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5D54CF"/>
    <w:multiLevelType w:val="hybridMultilevel"/>
    <w:tmpl w:val="5DEC817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2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237647"/>
    <w:multiLevelType w:val="hybridMultilevel"/>
    <w:tmpl w:val="908A6A5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7E2DAB"/>
    <w:multiLevelType w:val="hybridMultilevel"/>
    <w:tmpl w:val="B02E4DC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AC5729"/>
    <w:multiLevelType w:val="hybridMultilevel"/>
    <w:tmpl w:val="04FA37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5C7441"/>
    <w:multiLevelType w:val="hybridMultilevel"/>
    <w:tmpl w:val="DC2C1D6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C62A46"/>
    <w:multiLevelType w:val="hybridMultilevel"/>
    <w:tmpl w:val="308E2F3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64577B"/>
    <w:multiLevelType w:val="hybridMultilevel"/>
    <w:tmpl w:val="0658C2E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CF5D3D"/>
    <w:multiLevelType w:val="hybridMultilevel"/>
    <w:tmpl w:val="51CEDA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C7E2E75"/>
    <w:multiLevelType w:val="hybridMultilevel"/>
    <w:tmpl w:val="A9686EB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1907145">
    <w:abstractNumId w:val="0"/>
  </w:num>
  <w:num w:numId="2" w16cid:durableId="1848209648">
    <w:abstractNumId w:val="12"/>
  </w:num>
  <w:num w:numId="3" w16cid:durableId="2084638889">
    <w:abstractNumId w:val="6"/>
  </w:num>
  <w:num w:numId="4" w16cid:durableId="1145005318">
    <w:abstractNumId w:val="22"/>
  </w:num>
  <w:num w:numId="5" w16cid:durableId="1384061620">
    <w:abstractNumId w:val="10"/>
  </w:num>
  <w:num w:numId="6" w16cid:durableId="490175377">
    <w:abstractNumId w:val="9"/>
  </w:num>
  <w:num w:numId="7" w16cid:durableId="987510537">
    <w:abstractNumId w:val="17"/>
  </w:num>
  <w:num w:numId="8" w16cid:durableId="497186181">
    <w:abstractNumId w:val="26"/>
  </w:num>
  <w:num w:numId="9" w16cid:durableId="888032683">
    <w:abstractNumId w:val="24"/>
  </w:num>
  <w:num w:numId="10" w16cid:durableId="1304382554">
    <w:abstractNumId w:val="19"/>
  </w:num>
  <w:num w:numId="11" w16cid:durableId="1528135043">
    <w:abstractNumId w:val="13"/>
  </w:num>
  <w:num w:numId="12" w16cid:durableId="1373457783">
    <w:abstractNumId w:val="1"/>
  </w:num>
  <w:num w:numId="13" w16cid:durableId="252709777">
    <w:abstractNumId w:val="2"/>
  </w:num>
  <w:num w:numId="14" w16cid:durableId="1643270850">
    <w:abstractNumId w:val="3"/>
  </w:num>
  <w:num w:numId="15" w16cid:durableId="343434539">
    <w:abstractNumId w:val="7"/>
  </w:num>
  <w:num w:numId="16" w16cid:durableId="1913082336">
    <w:abstractNumId w:val="14"/>
  </w:num>
  <w:num w:numId="17" w16cid:durableId="1121918356">
    <w:abstractNumId w:val="20"/>
  </w:num>
  <w:num w:numId="18" w16cid:durableId="1999768391">
    <w:abstractNumId w:val="18"/>
  </w:num>
  <w:num w:numId="19" w16cid:durableId="1253975827">
    <w:abstractNumId w:val="21"/>
  </w:num>
  <w:num w:numId="20" w16cid:durableId="1273323079">
    <w:abstractNumId w:val="5"/>
  </w:num>
  <w:num w:numId="21" w16cid:durableId="503663580">
    <w:abstractNumId w:val="16"/>
  </w:num>
  <w:num w:numId="22" w16cid:durableId="16008580">
    <w:abstractNumId w:val="15"/>
  </w:num>
  <w:num w:numId="23" w16cid:durableId="542179968">
    <w:abstractNumId w:val="4"/>
  </w:num>
  <w:num w:numId="24" w16cid:durableId="282269834">
    <w:abstractNumId w:val="23"/>
  </w:num>
  <w:num w:numId="25" w16cid:durableId="752357060">
    <w:abstractNumId w:val="11"/>
  </w:num>
  <w:num w:numId="26" w16cid:durableId="612055386">
    <w:abstractNumId w:val="8"/>
  </w:num>
  <w:num w:numId="27" w16cid:durableId="51732866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0F1"/>
    <w:rsid w:val="00013C7F"/>
    <w:rsid w:val="0005070A"/>
    <w:rsid w:val="00051D4A"/>
    <w:rsid w:val="00057ECD"/>
    <w:rsid w:val="00072A12"/>
    <w:rsid w:val="000775B3"/>
    <w:rsid w:val="00097EC8"/>
    <w:rsid w:val="000B7985"/>
    <w:rsid w:val="000C6EEF"/>
    <w:rsid w:val="000C77BE"/>
    <w:rsid w:val="000E3A53"/>
    <w:rsid w:val="000F1E59"/>
    <w:rsid w:val="00134939"/>
    <w:rsid w:val="00137BCA"/>
    <w:rsid w:val="00147E0C"/>
    <w:rsid w:val="00186DAE"/>
    <w:rsid w:val="001A0560"/>
    <w:rsid w:val="001A3BDD"/>
    <w:rsid w:val="001B7F2F"/>
    <w:rsid w:val="001C4001"/>
    <w:rsid w:val="001C5494"/>
    <w:rsid w:val="001D0BBF"/>
    <w:rsid w:val="002235DD"/>
    <w:rsid w:val="00241702"/>
    <w:rsid w:val="00265A6C"/>
    <w:rsid w:val="002776C0"/>
    <w:rsid w:val="00286D90"/>
    <w:rsid w:val="002A6E98"/>
    <w:rsid w:val="002D1DCB"/>
    <w:rsid w:val="002D3932"/>
    <w:rsid w:val="002F126B"/>
    <w:rsid w:val="002F38F8"/>
    <w:rsid w:val="002F7316"/>
    <w:rsid w:val="00304E88"/>
    <w:rsid w:val="003101DB"/>
    <w:rsid w:val="003112EB"/>
    <w:rsid w:val="00314405"/>
    <w:rsid w:val="003274BD"/>
    <w:rsid w:val="00366B51"/>
    <w:rsid w:val="00376C18"/>
    <w:rsid w:val="00384201"/>
    <w:rsid w:val="00392FF0"/>
    <w:rsid w:val="003A7EE5"/>
    <w:rsid w:val="003B1195"/>
    <w:rsid w:val="003B4959"/>
    <w:rsid w:val="003C1D93"/>
    <w:rsid w:val="003E3C16"/>
    <w:rsid w:val="003E7105"/>
    <w:rsid w:val="004124CD"/>
    <w:rsid w:val="00420083"/>
    <w:rsid w:val="00437343"/>
    <w:rsid w:val="004472D2"/>
    <w:rsid w:val="00460948"/>
    <w:rsid w:val="00485660"/>
    <w:rsid w:val="004A3B0D"/>
    <w:rsid w:val="004A72C4"/>
    <w:rsid w:val="004B2D16"/>
    <w:rsid w:val="004C02F8"/>
    <w:rsid w:val="004C4751"/>
    <w:rsid w:val="004C5448"/>
    <w:rsid w:val="004C5683"/>
    <w:rsid w:val="004D52AF"/>
    <w:rsid w:val="00502EB9"/>
    <w:rsid w:val="005060CF"/>
    <w:rsid w:val="00511A59"/>
    <w:rsid w:val="0054488A"/>
    <w:rsid w:val="00546212"/>
    <w:rsid w:val="0055452D"/>
    <w:rsid w:val="005611E8"/>
    <w:rsid w:val="00562FC6"/>
    <w:rsid w:val="00566A8B"/>
    <w:rsid w:val="00580296"/>
    <w:rsid w:val="005B61C3"/>
    <w:rsid w:val="005C1B8A"/>
    <w:rsid w:val="005C27DD"/>
    <w:rsid w:val="005C3DC8"/>
    <w:rsid w:val="005C5289"/>
    <w:rsid w:val="005D3EB3"/>
    <w:rsid w:val="00600814"/>
    <w:rsid w:val="006117F8"/>
    <w:rsid w:val="006443B3"/>
    <w:rsid w:val="006471E9"/>
    <w:rsid w:val="006718CD"/>
    <w:rsid w:val="006A4221"/>
    <w:rsid w:val="006A7DC0"/>
    <w:rsid w:val="006B3BDB"/>
    <w:rsid w:val="006C628A"/>
    <w:rsid w:val="006D3C5C"/>
    <w:rsid w:val="006E25FF"/>
    <w:rsid w:val="00711CE4"/>
    <w:rsid w:val="007130F8"/>
    <w:rsid w:val="0072315F"/>
    <w:rsid w:val="00725E92"/>
    <w:rsid w:val="00734D18"/>
    <w:rsid w:val="00741B55"/>
    <w:rsid w:val="007436C8"/>
    <w:rsid w:val="00744645"/>
    <w:rsid w:val="007466C6"/>
    <w:rsid w:val="0074797D"/>
    <w:rsid w:val="0076127D"/>
    <w:rsid w:val="0076357C"/>
    <w:rsid w:val="00775D3C"/>
    <w:rsid w:val="00781FA6"/>
    <w:rsid w:val="007B0273"/>
    <w:rsid w:val="007C20AE"/>
    <w:rsid w:val="007D214C"/>
    <w:rsid w:val="007E5A50"/>
    <w:rsid w:val="007E7D1F"/>
    <w:rsid w:val="007F249F"/>
    <w:rsid w:val="00832A01"/>
    <w:rsid w:val="00864AE8"/>
    <w:rsid w:val="00870BC0"/>
    <w:rsid w:val="00892CE0"/>
    <w:rsid w:val="008C4BCA"/>
    <w:rsid w:val="008E435E"/>
    <w:rsid w:val="008E7ADA"/>
    <w:rsid w:val="00910235"/>
    <w:rsid w:val="00927264"/>
    <w:rsid w:val="00936098"/>
    <w:rsid w:val="00936468"/>
    <w:rsid w:val="00937983"/>
    <w:rsid w:val="00955703"/>
    <w:rsid w:val="00962A39"/>
    <w:rsid w:val="009665EB"/>
    <w:rsid w:val="00977282"/>
    <w:rsid w:val="00981E18"/>
    <w:rsid w:val="0099729D"/>
    <w:rsid w:val="009A36EB"/>
    <w:rsid w:val="009A3FDB"/>
    <w:rsid w:val="009A6197"/>
    <w:rsid w:val="009B7504"/>
    <w:rsid w:val="009D00EB"/>
    <w:rsid w:val="00A03534"/>
    <w:rsid w:val="00A07568"/>
    <w:rsid w:val="00A30DA8"/>
    <w:rsid w:val="00A3658A"/>
    <w:rsid w:val="00A43B26"/>
    <w:rsid w:val="00A45E14"/>
    <w:rsid w:val="00A86A72"/>
    <w:rsid w:val="00AB3700"/>
    <w:rsid w:val="00AC2DBF"/>
    <w:rsid w:val="00AD04BE"/>
    <w:rsid w:val="00AD094A"/>
    <w:rsid w:val="00AD109E"/>
    <w:rsid w:val="00AD15FC"/>
    <w:rsid w:val="00AF62E1"/>
    <w:rsid w:val="00B12AAC"/>
    <w:rsid w:val="00B26CA9"/>
    <w:rsid w:val="00B35AA3"/>
    <w:rsid w:val="00B367AB"/>
    <w:rsid w:val="00B96CB0"/>
    <w:rsid w:val="00B970F1"/>
    <w:rsid w:val="00BF4AD6"/>
    <w:rsid w:val="00C1156A"/>
    <w:rsid w:val="00C528AC"/>
    <w:rsid w:val="00C71353"/>
    <w:rsid w:val="00C8608C"/>
    <w:rsid w:val="00CA3825"/>
    <w:rsid w:val="00CA4616"/>
    <w:rsid w:val="00CC480A"/>
    <w:rsid w:val="00CC4A65"/>
    <w:rsid w:val="00CC7D02"/>
    <w:rsid w:val="00CD0A96"/>
    <w:rsid w:val="00CE5224"/>
    <w:rsid w:val="00D0038A"/>
    <w:rsid w:val="00D416F5"/>
    <w:rsid w:val="00D6087A"/>
    <w:rsid w:val="00D73FAE"/>
    <w:rsid w:val="00D74B79"/>
    <w:rsid w:val="00D76220"/>
    <w:rsid w:val="00D7793D"/>
    <w:rsid w:val="00D82EC0"/>
    <w:rsid w:val="00DB1C34"/>
    <w:rsid w:val="00DC18EA"/>
    <w:rsid w:val="00DD10BF"/>
    <w:rsid w:val="00E16F1D"/>
    <w:rsid w:val="00E2485B"/>
    <w:rsid w:val="00E448CA"/>
    <w:rsid w:val="00E46B43"/>
    <w:rsid w:val="00E502B2"/>
    <w:rsid w:val="00E60DB9"/>
    <w:rsid w:val="00E67A29"/>
    <w:rsid w:val="00E711BF"/>
    <w:rsid w:val="00E74F40"/>
    <w:rsid w:val="00E968BF"/>
    <w:rsid w:val="00EA46C4"/>
    <w:rsid w:val="00EA4B74"/>
    <w:rsid w:val="00EA5DA7"/>
    <w:rsid w:val="00EB7928"/>
    <w:rsid w:val="00EC2A2B"/>
    <w:rsid w:val="00ED412F"/>
    <w:rsid w:val="00EE0F7F"/>
    <w:rsid w:val="00F00982"/>
    <w:rsid w:val="00F26800"/>
    <w:rsid w:val="00F63947"/>
    <w:rsid w:val="00F77F0B"/>
    <w:rsid w:val="00F80EE0"/>
    <w:rsid w:val="00F82973"/>
    <w:rsid w:val="00F83C45"/>
    <w:rsid w:val="00F945D2"/>
    <w:rsid w:val="00F96B4C"/>
    <w:rsid w:val="00FA132D"/>
    <w:rsid w:val="00FC7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27B5C"/>
  <w15:chartTrackingRefBased/>
  <w15:docId w15:val="{B68910F6-2D8B-4DBC-888A-78721A097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57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057EC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D3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3EB3"/>
  </w:style>
  <w:style w:type="paragraph" w:styleId="Footer">
    <w:name w:val="footer"/>
    <w:basedOn w:val="Normal"/>
    <w:link w:val="FooterChar"/>
    <w:uiPriority w:val="99"/>
    <w:unhideWhenUsed/>
    <w:rsid w:val="005D3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3E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5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8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1</Pages>
  <Words>2386</Words>
  <Characters>13605</Characters>
  <Application>Microsoft Office Word</Application>
  <DocSecurity>0</DocSecurity>
  <Lines>113</Lines>
  <Paragraphs>31</Paragraphs>
  <ScaleCrop>false</ScaleCrop>
  <Company/>
  <LinksUpToDate>false</LinksUpToDate>
  <CharactersWithSpaces>15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Kochersberger</dc:creator>
  <cp:keywords/>
  <dc:description/>
  <cp:lastModifiedBy>Alison Kochersberger</cp:lastModifiedBy>
  <cp:revision>21</cp:revision>
  <dcterms:created xsi:type="dcterms:W3CDTF">2023-12-01T19:33:00Z</dcterms:created>
  <dcterms:modified xsi:type="dcterms:W3CDTF">2023-12-01T21:06:00Z</dcterms:modified>
</cp:coreProperties>
</file>